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933E" w14:textId="107C7431" w:rsidR="0044045F" w:rsidRPr="00927261" w:rsidDel="008F63C5" w:rsidRDefault="0044045F" w:rsidP="002F77E2">
      <w:pPr>
        <w:jc w:val="both"/>
        <w:rPr>
          <w:del w:id="0" w:author="HYD OFF30" w:date="2023-01-03T11:13:00Z"/>
          <w:rFonts w:cstheme="minorHAnsi"/>
          <w:b/>
          <w:bCs/>
          <w:iCs/>
          <w:sz w:val="24"/>
          <w:szCs w:val="24"/>
        </w:rPr>
      </w:pPr>
      <w:del w:id="1" w:author="HYD OFF30" w:date="2023-01-03T11:13:00Z">
        <w:r w:rsidRPr="00927261" w:rsidDel="008F63C5">
          <w:rPr>
            <w:rFonts w:cstheme="minorHAnsi"/>
            <w:b/>
            <w:bCs/>
            <w:iCs/>
            <w:sz w:val="24"/>
            <w:szCs w:val="24"/>
          </w:rPr>
          <w:delText>Table S1:</w:delText>
        </w:r>
        <w:r w:rsidR="00553D75" w:rsidRPr="00927261" w:rsidDel="008F63C5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Pr="00927261" w:rsidDel="008F63C5">
          <w:rPr>
            <w:rFonts w:cstheme="minorHAnsi"/>
            <w:b/>
            <w:bCs/>
            <w:iCs/>
            <w:sz w:val="24"/>
            <w:szCs w:val="24"/>
          </w:rPr>
          <w:delText xml:space="preserve">Univariate </w:delText>
        </w:r>
        <w:r w:rsidR="00553D75" w:rsidRPr="00927261" w:rsidDel="008F63C5">
          <w:rPr>
            <w:rFonts w:cstheme="minorHAnsi"/>
            <w:b/>
            <w:bCs/>
            <w:iCs/>
            <w:sz w:val="24"/>
            <w:szCs w:val="24"/>
          </w:rPr>
          <w:delText>Correlations- Main Group</w:delText>
        </w:r>
        <w:r w:rsidR="00857411" w:rsidRPr="00927261" w:rsidDel="008F63C5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="00416B96" w:rsidRPr="00927261" w:rsidDel="008F63C5">
          <w:rPr>
            <w:rFonts w:cstheme="minorHAnsi"/>
            <w:b/>
            <w:bCs/>
            <w:iCs/>
            <w:sz w:val="24"/>
            <w:szCs w:val="24"/>
          </w:rPr>
          <w:delText>(n=264)</w:delText>
        </w:r>
      </w:del>
    </w:p>
    <w:p w14:paraId="71CA4D09" w14:textId="605BE377" w:rsidR="00553D75" w:rsidRPr="00927261" w:rsidDel="008F63C5" w:rsidRDefault="00553D75" w:rsidP="002F77E2">
      <w:pPr>
        <w:jc w:val="both"/>
        <w:rPr>
          <w:del w:id="2" w:author="HYD OFF30" w:date="2023-01-03T11:13:00Z"/>
          <w:rFonts w:cstheme="minorHAnsi"/>
          <w:iCs/>
          <w:sz w:val="24"/>
          <w:szCs w:val="24"/>
        </w:rPr>
      </w:pPr>
      <w:del w:id="3" w:author="HYD OFF30" w:date="2023-01-03T11:13:00Z">
        <w:r w:rsidRPr="00927261" w:rsidDel="008F63C5">
          <w:rPr>
            <w:rFonts w:cstheme="minorHAnsi"/>
            <w:iCs/>
            <w:sz w:val="24"/>
            <w:szCs w:val="24"/>
          </w:rPr>
          <w:delText xml:space="preserve">Spearman’s Rank Correlation Coefficients for associations 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between a</w:delText>
        </w:r>
        <w:r w:rsidRPr="00927261" w:rsidDel="008F63C5">
          <w:rPr>
            <w:rFonts w:cstheme="minorHAnsi"/>
            <w:iCs/>
            <w:sz w:val="24"/>
            <w:szCs w:val="24"/>
          </w:rPr>
          <w:delText>nthropometric/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d</w:delText>
        </w:r>
        <w:r w:rsidRPr="00927261" w:rsidDel="008F63C5">
          <w:rPr>
            <w:rFonts w:cstheme="minorHAnsi"/>
            <w:iCs/>
            <w:sz w:val="24"/>
            <w:szCs w:val="24"/>
          </w:rPr>
          <w:delText xml:space="preserve">emographic 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c</w:delText>
        </w:r>
        <w:r w:rsidRPr="00927261" w:rsidDel="008F63C5">
          <w:rPr>
            <w:rFonts w:cstheme="minorHAnsi"/>
            <w:iCs/>
            <w:sz w:val="24"/>
            <w:szCs w:val="24"/>
          </w:rPr>
          <w:delText>haracteristics, Framingham Ris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k</w:delText>
        </w:r>
        <w:r w:rsidRPr="00927261" w:rsidDel="008F63C5">
          <w:rPr>
            <w:rFonts w:cstheme="minorHAnsi"/>
            <w:iCs/>
            <w:sz w:val="24"/>
            <w:szCs w:val="24"/>
          </w:rPr>
          <w:delText xml:space="preserve">, 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b</w:delText>
        </w:r>
        <w:r w:rsidRPr="00927261" w:rsidDel="008F63C5">
          <w:rPr>
            <w:rFonts w:cstheme="minorHAnsi"/>
            <w:iCs/>
            <w:sz w:val="24"/>
            <w:szCs w:val="24"/>
          </w:rPr>
          <w:delText xml:space="preserve">lood 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t</w:delText>
        </w:r>
        <w:r w:rsidRPr="00927261" w:rsidDel="008F63C5">
          <w:rPr>
            <w:rFonts w:cstheme="minorHAnsi"/>
            <w:iCs/>
            <w:sz w:val="24"/>
            <w:szCs w:val="24"/>
          </w:rPr>
          <w:delText xml:space="preserve">est 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>r</w:delText>
        </w:r>
        <w:r w:rsidRPr="00927261" w:rsidDel="008F63C5">
          <w:rPr>
            <w:rFonts w:cstheme="minorHAnsi"/>
            <w:iCs/>
            <w:sz w:val="24"/>
            <w:szCs w:val="24"/>
          </w:rPr>
          <w:delText>esults, and SDB variables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 xml:space="preserve"> versus retinal vessel diameters and their overnight </w:delText>
        </w:r>
        <w:r w:rsidR="003702EF" w:rsidRPr="00927261" w:rsidDel="008F63C5">
          <w:rPr>
            <w:rFonts w:cstheme="minorHAnsi"/>
            <w:iCs/>
            <w:sz w:val="24"/>
            <w:szCs w:val="24"/>
          </w:rPr>
          <w:delText>c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 xml:space="preserve">hange </w:delText>
        </w:r>
        <w:r w:rsidR="003702EF" w:rsidRPr="00927261" w:rsidDel="008F63C5">
          <w:rPr>
            <w:rFonts w:cstheme="minorHAnsi"/>
            <w:iCs/>
            <w:sz w:val="24"/>
            <w:szCs w:val="24"/>
          </w:rPr>
          <w:delText>-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 xml:space="preserve"> Main Group</w:delText>
        </w:r>
        <w:r w:rsidR="003702EF" w:rsidRPr="00927261" w:rsidDel="008F63C5">
          <w:rPr>
            <w:rFonts w:cstheme="minorHAnsi"/>
            <w:iCs/>
            <w:sz w:val="24"/>
            <w:szCs w:val="24"/>
          </w:rPr>
          <w:delText>.</w:delText>
        </w:r>
        <w:r w:rsidR="001837B0" w:rsidRPr="00927261" w:rsidDel="008F63C5">
          <w:rPr>
            <w:rFonts w:cstheme="minorHAnsi"/>
            <w:iCs/>
            <w:sz w:val="24"/>
            <w:szCs w:val="24"/>
          </w:rPr>
          <w:delText xml:space="preserve"> </w:delText>
        </w:r>
      </w:del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080"/>
        <w:gridCol w:w="1046"/>
        <w:gridCol w:w="941"/>
      </w:tblGrid>
      <w:tr w:rsidR="0044045F" w:rsidRPr="00927261" w:rsidDel="008F63C5" w14:paraId="3D160BD5" w14:textId="37A2A0D8" w:rsidTr="008A2E92">
        <w:trPr>
          <w:trHeight w:val="300"/>
          <w:jc w:val="center"/>
          <w:del w:id="4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703D" w14:textId="40322FF6" w:rsidR="0044045F" w:rsidRPr="00927261" w:rsidDel="008F63C5" w:rsidRDefault="0044045F" w:rsidP="008A2E92">
            <w:pPr>
              <w:rPr>
                <w:del w:id="5" w:author="HYD OFF30" w:date="2023-01-03T11:13:00Z"/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59249FFD" w14:textId="63177D0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AE (μm)</w:delText>
              </w:r>
            </w:del>
          </w:p>
        </w:tc>
        <w:tc>
          <w:tcPr>
            <w:tcW w:w="22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7FDA" w14:textId="7506B30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9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VE (μm)</w:delText>
              </w:r>
            </w:del>
          </w:p>
        </w:tc>
        <w:tc>
          <w:tcPr>
            <w:tcW w:w="1987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152" w14:textId="3E68055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1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</w:tr>
      <w:tr w:rsidR="0044045F" w:rsidRPr="00927261" w:rsidDel="008F63C5" w14:paraId="26B29E9E" w14:textId="08ADFE8B" w:rsidTr="008A2E92">
        <w:trPr>
          <w:trHeight w:val="300"/>
          <w:jc w:val="center"/>
          <w:del w:id="12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D0CA71" w14:textId="7501530F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1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FF49" w14:textId="78C5418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4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5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323849C5" w14:textId="7A5A4C8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6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D186" w14:textId="3AA0211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8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9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33DCDC0B" w14:textId="2B4782A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0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6E15" w14:textId="5798A90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3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FE8A" w14:textId="3FF72E0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4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5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8F63C5" w14:paraId="063ABAFC" w14:textId="684A7E16" w:rsidTr="008A2E92">
        <w:trPr>
          <w:trHeight w:val="315"/>
          <w:jc w:val="center"/>
          <w:del w:id="26" w:author="HYD OFF30" w:date="2023-01-03T11:13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D7BECDE" w14:textId="0106432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</w:delText>
              </w:r>
              <w:r w:rsidR="00553D75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/Demographic Characteristics</w:delText>
              </w:r>
            </w:del>
          </w:p>
        </w:tc>
      </w:tr>
      <w:tr w:rsidR="0044045F" w:rsidRPr="00927261" w:rsidDel="008F63C5" w14:paraId="18959ABD" w14:textId="4301D4DC" w:rsidTr="008A2E92">
        <w:trPr>
          <w:trHeight w:val="300"/>
          <w:jc w:val="center"/>
          <w:del w:id="2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240577" w14:textId="3EF0439E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3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 (years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72FE" w14:textId="2EB4027C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3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6326AC7" w14:textId="648CF129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3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 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73720" w14:textId="15087E1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3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5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C4A9081" w14:textId="68BC4DCA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38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68273" w14:textId="1804A69A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4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174A9A" w14:textId="6AA1247E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4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7</w:delText>
              </w:r>
            </w:del>
          </w:p>
        </w:tc>
      </w:tr>
      <w:tr w:rsidR="0044045F" w:rsidRPr="00927261" w:rsidDel="008F63C5" w14:paraId="4BF5BC65" w14:textId="018B371A" w:rsidTr="008A2E92">
        <w:trPr>
          <w:trHeight w:val="300"/>
          <w:jc w:val="center"/>
          <w:del w:id="4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DFF42" w14:textId="66EB6C7D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4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49C2" w14:textId="5971DCB4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D186360" w14:textId="50375ACB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49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95A27" w14:textId="66A79427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AF462D0" w14:textId="175FDF4B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53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3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F7477" w14:textId="076323D8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5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3EE32" w14:textId="444E0E66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5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3</w:delText>
              </w:r>
            </w:del>
          </w:p>
        </w:tc>
      </w:tr>
      <w:tr w:rsidR="0044045F" w:rsidRPr="00927261" w:rsidDel="008F63C5" w14:paraId="002526F1" w14:textId="4724BE67" w:rsidTr="008A2E92">
        <w:trPr>
          <w:trHeight w:val="300"/>
          <w:jc w:val="center"/>
          <w:del w:id="5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94C6E" w14:textId="6C1E2883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D45A" w14:textId="49416F2F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AB069F9" w14:textId="13127C9C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6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8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E30E0" w14:textId="74DC077C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6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2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305DCCB" w14:textId="0CAED636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6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3FBF1" w14:textId="3A1B59DE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7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4F5C4" w14:textId="08B948A6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7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8F63C5" w14:paraId="67B03ED2" w14:textId="36DF3281" w:rsidTr="008A2E92">
        <w:trPr>
          <w:trHeight w:val="300"/>
          <w:jc w:val="center"/>
          <w:del w:id="7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38AA6" w14:textId="01DC86E6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7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AC465" w14:textId="39BA243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7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4D207E" w14:textId="0343246B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7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2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47EC0" w14:textId="36788F9A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8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BDF8B0E" w14:textId="415CAAD1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8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662F1" w14:textId="180F5E92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8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E7CA2" w14:textId="469AACAD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87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9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0095FF7D" w14:textId="23346B71" w:rsidTr="008A2E92">
        <w:trPr>
          <w:trHeight w:val="300"/>
          <w:jc w:val="center"/>
          <w:del w:id="8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66F4AC" w14:textId="654280AD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9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6A63" w14:textId="56B8D8AE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9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F8F3434" w14:textId="729B0E73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9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0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795E" w14:textId="58D5DE0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9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C86FA1D" w14:textId="1D3B5427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362B31" w14:textId="1EC0D73E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0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A5A1" w14:textId="27DB4D62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0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8F63C5" w14:paraId="0861F1C8" w14:textId="4A039653" w:rsidTr="008A2E92">
        <w:trPr>
          <w:trHeight w:val="300"/>
          <w:jc w:val="center"/>
          <w:del w:id="10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70467" w14:textId="66BAE18E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10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09A6B" w14:textId="0BEF7758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0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660C649" w14:textId="310191A2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09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C4AF" w14:textId="4AC8BB3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1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7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ABD4DC7" w14:textId="5C65C80A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1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DD430" w14:textId="7873B842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1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209E1" w14:textId="72B94E73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17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4B09971F" w14:textId="52E47634" w:rsidTr="008A2E92">
        <w:trPr>
          <w:trHeight w:val="300"/>
          <w:jc w:val="center"/>
          <w:del w:id="11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52E7E" w14:textId="62A4577A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12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57164" w14:textId="45979538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2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8EBC618" w14:textId="336989B1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2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2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7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B6C79" w14:textId="4DBBDD9B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2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F1D3973" w14:textId="70A402E7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2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7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19BEF" w14:textId="114AEC6D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3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4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811A4" w14:textId="535DDC97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32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1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2D9AAA9D" w14:textId="51FC93B2" w:rsidTr="008A2E92">
        <w:trPr>
          <w:trHeight w:val="259"/>
          <w:jc w:val="center"/>
          <w:del w:id="13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7523C" w14:textId="4EB83800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13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A96B3" w14:textId="6D6BE966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3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7140EC6" w14:textId="2F0D3AF6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39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4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768D2" w14:textId="57CAD034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4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0CCFE2F" w14:textId="5B0484A8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4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8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005E7" w14:textId="67CD6D0F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4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1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F2490" w14:textId="2A63CEAD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7</w:delText>
              </w:r>
            </w:del>
          </w:p>
        </w:tc>
      </w:tr>
      <w:tr w:rsidR="0044045F" w:rsidRPr="00927261" w:rsidDel="008F63C5" w14:paraId="5B90CE3E" w14:textId="3368E598" w:rsidTr="008A2E92">
        <w:trPr>
          <w:trHeight w:val="300"/>
          <w:jc w:val="center"/>
          <w:del w:id="14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1E02" w14:textId="5B27E02E" w:rsidR="0044045F" w:rsidRPr="00927261" w:rsidDel="008F63C5" w:rsidRDefault="0044045F" w:rsidP="008A2E92">
            <w:pPr>
              <w:spacing w:after="0" w:line="240" w:lineRule="auto"/>
              <w:contextualSpacing/>
              <w:rPr>
                <w:del w:id="150" w:author="HYD OFF30" w:date="2023-01-03T11:13:00Z"/>
                <w:rFonts w:cstheme="minorHAnsi"/>
                <w:sz w:val="20"/>
                <w:szCs w:val="20"/>
              </w:rPr>
            </w:pPr>
            <w:del w:id="151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E574" w14:textId="0536161C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5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FE6BDA" w14:textId="60AA4912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5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8CCD" w14:textId="54077D9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5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3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23238AA" w14:textId="6632A73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58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5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A154" w14:textId="776B1905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8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E1B79" w14:textId="131BFA95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6</w:delText>
              </w:r>
            </w:del>
          </w:p>
        </w:tc>
      </w:tr>
      <w:tr w:rsidR="0044045F" w:rsidRPr="00927261" w:rsidDel="008F63C5" w14:paraId="44D3B96C" w14:textId="012599D2" w:rsidTr="008A2E92">
        <w:trPr>
          <w:trHeight w:val="300"/>
          <w:jc w:val="center"/>
          <w:del w:id="16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4FFD5" w14:textId="69760514" w:rsidR="0044045F" w:rsidRPr="00927261" w:rsidDel="008F63C5" w:rsidRDefault="0044045F" w:rsidP="008A2E92">
            <w:pPr>
              <w:spacing w:after="0" w:line="240" w:lineRule="auto"/>
              <w:contextualSpacing/>
              <w:rPr>
                <w:del w:id="165" w:author="HYD OFF30" w:date="2023-01-03T11:13:00Z"/>
                <w:rFonts w:cstheme="minorHAnsi"/>
                <w:sz w:val="20"/>
                <w:szCs w:val="20"/>
              </w:rPr>
            </w:pPr>
            <w:del w:id="166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6A04" w14:textId="75E1EE47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6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C4AFAEA" w14:textId="6060310A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6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A638" w14:textId="521EA085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7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88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C5D8990" w14:textId="0C8BC4F3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73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3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31D46" w14:textId="7BBD98A5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7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D69B" w14:textId="5091B6FB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77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3207C50A" w14:textId="69157953" w:rsidTr="008A2E92">
        <w:trPr>
          <w:trHeight w:val="300"/>
          <w:jc w:val="center"/>
          <w:del w:id="17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D3828" w14:textId="5A707596" w:rsidR="0044045F" w:rsidRPr="00927261" w:rsidDel="008F63C5" w:rsidRDefault="0044045F" w:rsidP="008A2E92">
            <w:pPr>
              <w:spacing w:after="0" w:line="240" w:lineRule="auto"/>
              <w:contextualSpacing/>
              <w:jc w:val="both"/>
              <w:rPr>
                <w:del w:id="1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bp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01ACB" w14:textId="0CA77654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8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770A36D" w14:textId="7FB87703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8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8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32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A89F3" w14:textId="2F66DD70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8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3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BCB2B0F" w14:textId="66F18ACF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8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3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FBAFC" w14:textId="3D36CC7F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9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53BE6" w14:textId="3C1E14EC" w:rsidR="0044045F" w:rsidRPr="00927261" w:rsidDel="008F63C5" w:rsidRDefault="0044045F" w:rsidP="008A2E92">
            <w:pPr>
              <w:spacing w:after="0" w:line="240" w:lineRule="auto"/>
              <w:contextualSpacing/>
              <w:jc w:val="center"/>
              <w:rPr>
                <w:del w:id="192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9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5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105DD266" w14:textId="4C9FF983" w:rsidTr="008A2E92">
        <w:trPr>
          <w:trHeight w:val="300"/>
          <w:jc w:val="center"/>
          <w:del w:id="194" w:author="HYD OFF30" w:date="2023-01-03T11:13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EC58" w14:textId="075B177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95" w:author="HYD OFF30" w:date="2023-01-03T11:13:00Z"/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del w:id="196" w:author="HYD OFF30" w:date="2023-01-03T11:13:00Z">
              <w:r w:rsidRPr="00927261" w:rsidDel="008F63C5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 xml:space="preserve">Framingham Risk </w:delText>
              </w:r>
              <w:r w:rsidR="003702EF" w:rsidRPr="00927261" w:rsidDel="008F63C5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>Score</w:delText>
              </w:r>
            </w:del>
          </w:p>
        </w:tc>
      </w:tr>
      <w:tr w:rsidR="0044045F" w:rsidRPr="00927261" w:rsidDel="008F63C5" w14:paraId="06B4D462" w14:textId="76598B5E" w:rsidTr="008A2E92">
        <w:trPr>
          <w:trHeight w:val="300"/>
          <w:jc w:val="center"/>
          <w:del w:id="197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D5237" w14:textId="5190552B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1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amingham risk level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80CE7" w14:textId="556FD8D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0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083DCC0" w14:textId="38A52429" w:rsidR="0044045F" w:rsidRPr="00927261" w:rsidDel="008F63C5" w:rsidRDefault="005C0459" w:rsidP="008A2E92">
            <w:pPr>
              <w:spacing w:after="0" w:line="240" w:lineRule="auto"/>
              <w:jc w:val="center"/>
              <w:rPr>
                <w:del w:id="202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44045F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7BA2" w14:textId="0248BBC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0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6BAD13" w14:textId="6E059DB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06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B86B9" w14:textId="7B7C8FD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0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C325B" w14:textId="49E5221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1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82</w:delText>
              </w:r>
            </w:del>
          </w:p>
        </w:tc>
      </w:tr>
      <w:tr w:rsidR="0044045F" w:rsidRPr="00927261" w:rsidDel="008F63C5" w14:paraId="757838D5" w14:textId="1BB5ED6C" w:rsidTr="008A2E92">
        <w:trPr>
          <w:trHeight w:val="315"/>
          <w:jc w:val="center"/>
          <w:del w:id="212" w:author="HYD OFF30" w:date="2023-01-03T11:13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68E0" w14:textId="664261F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1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4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8F63C5" w14:paraId="2BD148CA" w14:textId="5139A098" w:rsidTr="008A2E92">
        <w:trPr>
          <w:trHeight w:val="300"/>
          <w:jc w:val="center"/>
          <w:del w:id="215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2CF5" w14:textId="22922BD6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1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otal cholesterol (mmol/l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E63EE" w14:textId="441F1E3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1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B3C92C1" w14:textId="1A0B732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6C22A" w14:textId="6146853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7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2E3AD1B" w14:textId="308C763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90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4DBB8" w14:textId="5FC8763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E05CC" w14:textId="29C04C3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2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8</w:delText>
              </w:r>
            </w:del>
          </w:p>
        </w:tc>
      </w:tr>
      <w:tr w:rsidR="0044045F" w:rsidRPr="00927261" w:rsidDel="008F63C5" w14:paraId="3C21A40B" w14:textId="51A415F1" w:rsidTr="008A2E92">
        <w:trPr>
          <w:trHeight w:val="300"/>
          <w:jc w:val="center"/>
          <w:del w:id="230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23385" w14:textId="70F4DD40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3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F2963" w14:textId="249B112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3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243C462" w14:textId="38B7FFB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3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7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C28A" w14:textId="0A75AC9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3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0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620E0ED" w14:textId="1316F0B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3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4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1D82A" w14:textId="493AB02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4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8498" w14:textId="3FA5AB2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4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8F63C5" w14:paraId="0FBFCCB4" w14:textId="4C10ED7D" w:rsidTr="008A2E92">
        <w:trPr>
          <w:trHeight w:val="300"/>
          <w:jc w:val="center"/>
          <w:del w:id="245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1841" w14:textId="284CACDB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4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262C8" w14:textId="536FBAC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4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3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2448585" w14:textId="2D3561D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50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5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43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32AAF" w14:textId="5DD94F3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5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F4986F1" w14:textId="0C83313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5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A9FB2" w14:textId="395827DB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5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8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D48D4" w14:textId="7536A2D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5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3</w:delText>
              </w:r>
            </w:del>
          </w:p>
        </w:tc>
      </w:tr>
      <w:tr w:rsidR="0044045F" w:rsidRPr="00927261" w:rsidDel="008F63C5" w14:paraId="38E0A063" w14:textId="3B8FEC1C" w:rsidTr="008A2E92">
        <w:trPr>
          <w:trHeight w:val="300"/>
          <w:jc w:val="center"/>
          <w:del w:id="260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CC725" w14:textId="3094A310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6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0A14C" w14:textId="2DC79C5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6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408A5B2" w14:textId="1F22E94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6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96345" w14:textId="543D9B1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6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AF24475" w14:textId="4756DAB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6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EFAE" w14:textId="380B987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7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C260" w14:textId="62D90B3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7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57</w:delText>
              </w:r>
            </w:del>
          </w:p>
        </w:tc>
      </w:tr>
      <w:tr w:rsidR="0044045F" w:rsidRPr="00927261" w:rsidDel="008F63C5" w14:paraId="2D48245F" w14:textId="2CDA4DDC" w:rsidTr="008A2E92">
        <w:trPr>
          <w:trHeight w:val="300"/>
          <w:jc w:val="center"/>
          <w:del w:id="275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5C2B2" w14:textId="60FD2A20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7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DA23" w14:textId="738E54B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7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3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74F68C0" w14:textId="1DE5D48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2674B" w14:textId="426D4C1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8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BF15E0B" w14:textId="16E1DE3B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8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24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1B5DF" w14:textId="01400F5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8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AF8D1" w14:textId="4DAE255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8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5</w:delText>
              </w:r>
            </w:del>
          </w:p>
        </w:tc>
      </w:tr>
      <w:tr w:rsidR="0044045F" w:rsidRPr="00927261" w:rsidDel="008F63C5" w14:paraId="23962594" w14:textId="35525C9C" w:rsidTr="008A2E92">
        <w:trPr>
          <w:trHeight w:val="315"/>
          <w:jc w:val="center"/>
          <w:del w:id="290" w:author="HYD OFF30" w:date="2023-01-03T11:13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43A81E10" w14:textId="7A6FFD39" w:rsidR="0044045F" w:rsidRPr="00927261" w:rsidDel="008F63C5" w:rsidRDefault="00553D75" w:rsidP="008A2E92">
            <w:pPr>
              <w:spacing w:after="0" w:line="240" w:lineRule="auto"/>
              <w:jc w:val="center"/>
              <w:rPr>
                <w:del w:id="291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92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</w:delText>
              </w:r>
              <w:r w:rsidR="0044045F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s</w:delText>
              </w:r>
            </w:del>
          </w:p>
        </w:tc>
      </w:tr>
      <w:tr w:rsidR="0044045F" w:rsidRPr="00927261" w:rsidDel="008F63C5" w14:paraId="36EF74A8" w14:textId="68FA1210" w:rsidTr="008A2E92">
        <w:trPr>
          <w:trHeight w:val="300"/>
          <w:jc w:val="center"/>
          <w:del w:id="293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C6978" w14:textId="2370EFD2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29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6FE1C" w14:textId="11820B2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9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EDF1FA9" w14:textId="3CE539F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2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73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65AB" w14:textId="72D816D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0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1F31B4" w14:textId="4171DF9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0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1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2A566" w14:textId="6FC17CF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0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0202E" w14:textId="74EAA64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0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55</w:delText>
              </w:r>
            </w:del>
          </w:p>
        </w:tc>
      </w:tr>
      <w:tr w:rsidR="0044045F" w:rsidRPr="00927261" w:rsidDel="008F63C5" w14:paraId="776E0CEC" w14:textId="751F95A5" w:rsidTr="008A2E92">
        <w:trPr>
          <w:trHeight w:val="300"/>
          <w:jc w:val="center"/>
          <w:del w:id="308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B12BF" w14:textId="2FB9BA2A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30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AE854" w14:textId="2454DB0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1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1DFA82C" w14:textId="7D6D762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1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368AA" w14:textId="1EE2F8A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1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1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11322F2" w14:textId="44DE5AA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1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4194" w14:textId="24EB136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1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7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0B64B" w14:textId="626C705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2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88</w:delText>
              </w:r>
            </w:del>
          </w:p>
        </w:tc>
      </w:tr>
      <w:tr w:rsidR="0044045F" w:rsidRPr="00927261" w:rsidDel="008F63C5" w14:paraId="1975F3CE" w14:textId="3268E538" w:rsidTr="008A2E92">
        <w:trPr>
          <w:trHeight w:val="300"/>
          <w:jc w:val="center"/>
          <w:del w:id="323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2A3FB" w14:textId="0194DE9C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32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C3E7" w14:textId="1BF09E5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2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62D4817" w14:textId="30E06ED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2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6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65A9" w14:textId="5E68E97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3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1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8CFCCEC" w14:textId="6821127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3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12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57358" w14:textId="7EAC1B8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3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6C951" w14:textId="3ED5FD7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3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8F63C5" w14:paraId="2AC65236" w14:textId="09F8B786" w:rsidTr="008A2E92">
        <w:trPr>
          <w:trHeight w:val="300"/>
          <w:jc w:val="center"/>
          <w:del w:id="338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16F555" w14:textId="32464D6B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33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EB35E" w14:textId="0F6EDB9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4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18C3EFCC" w14:textId="343F458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4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9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32600" w14:textId="7B68F08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4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2658D04" w14:textId="7D9A7CA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FA314" w14:textId="546ACE1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4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FFAD3" w14:textId="374C6CD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1</w:delText>
              </w:r>
            </w:del>
          </w:p>
        </w:tc>
      </w:tr>
      <w:tr w:rsidR="0044045F" w:rsidRPr="00927261" w:rsidDel="008F63C5" w14:paraId="18C862D8" w14:textId="23980680" w:rsidTr="008A2E92">
        <w:trPr>
          <w:trHeight w:val="300"/>
          <w:jc w:val="center"/>
          <w:del w:id="353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CA821" w14:textId="4E7039D3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35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AAA8B" w14:textId="0DE9AE3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5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7CD64F2" w14:textId="2856DE8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5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7892" w14:textId="3366C2C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66C5F04" w14:textId="2CC4DAC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5FE76" w14:textId="4555427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6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FBED3" w14:textId="060FB4C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6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6</w:delText>
              </w:r>
            </w:del>
          </w:p>
        </w:tc>
      </w:tr>
      <w:tr w:rsidR="0044045F" w:rsidRPr="00927261" w:rsidDel="008F63C5" w14:paraId="33264226" w14:textId="4CE736F6" w:rsidTr="008A2E92">
        <w:trPr>
          <w:trHeight w:val="300"/>
          <w:jc w:val="center"/>
          <w:del w:id="368" w:author="HYD OFF30" w:date="2023-01-03T11:13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C92A" w14:textId="5A175A1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69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0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hange Retinal Vessel Size</w:delText>
              </w:r>
            </w:del>
          </w:p>
        </w:tc>
      </w:tr>
      <w:tr w:rsidR="0044045F" w:rsidRPr="00927261" w:rsidDel="008F63C5" w14:paraId="7CD32F1D" w14:textId="592D6355" w:rsidTr="008A2E92">
        <w:trPr>
          <w:trHeight w:val="300"/>
          <w:jc w:val="center"/>
          <w:del w:id="371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93D" w14:textId="5D344DB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7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57D1D668" w14:textId="2EDD376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7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4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AE (μm)</w:delText>
              </w:r>
            </w:del>
          </w:p>
        </w:tc>
        <w:tc>
          <w:tcPr>
            <w:tcW w:w="2214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B272E" w14:textId="68A2111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75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6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VE (μm)</w:delText>
              </w:r>
            </w:del>
          </w:p>
        </w:tc>
        <w:tc>
          <w:tcPr>
            <w:tcW w:w="1987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AC98E" w14:textId="379B3AD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7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AVR (a.u)</w:delText>
              </w:r>
            </w:del>
          </w:p>
        </w:tc>
      </w:tr>
      <w:tr w:rsidR="0044045F" w:rsidRPr="00927261" w:rsidDel="008F63C5" w14:paraId="721B3313" w14:textId="1E20BB05" w:rsidTr="008A2E92">
        <w:trPr>
          <w:trHeight w:val="300"/>
          <w:jc w:val="center"/>
          <w:del w:id="379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36644" w14:textId="260F5F62" w:rsidR="0044045F" w:rsidRPr="00927261" w:rsidDel="008F63C5" w:rsidRDefault="0044045F" w:rsidP="008A2E92">
            <w:pPr>
              <w:spacing w:after="0" w:line="240" w:lineRule="auto"/>
              <w:rPr>
                <w:del w:id="3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systolic BP (mmHg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72CEB" w14:textId="266CBF7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8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2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2C33AFF" w14:textId="6189433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8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8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AF36C" w14:textId="69C44C0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8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D194537" w14:textId="38E715B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8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84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0454" w14:textId="059C5B0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9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5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8FF0F2" w14:textId="0C97298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92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50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3A30C34A" w14:textId="0FC59B57" w:rsidTr="008A2E92">
        <w:trPr>
          <w:trHeight w:val="300"/>
          <w:jc w:val="center"/>
          <w:del w:id="39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364D4" w14:textId="470D8F0D" w:rsidR="0044045F" w:rsidRPr="00927261" w:rsidDel="008F63C5" w:rsidRDefault="0044045F" w:rsidP="008A2E92">
            <w:pPr>
              <w:spacing w:after="0" w:line="240" w:lineRule="auto"/>
              <w:rPr>
                <w:del w:id="39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D57D" w14:textId="21E8679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9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9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716DBFEC" w14:textId="2261B09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399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0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2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C4B0" w14:textId="480118C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0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8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404E4278" w14:textId="3EB754C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0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C7B8" w14:textId="035403B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0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452" w14:textId="3BDFB23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0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3</w:delText>
              </w:r>
            </w:del>
          </w:p>
        </w:tc>
      </w:tr>
    </w:tbl>
    <w:p w14:paraId="7BC0BBE1" w14:textId="71C5CF97" w:rsidR="0044045F" w:rsidRPr="00927261" w:rsidDel="008F63C5" w:rsidRDefault="0044045F" w:rsidP="0044045F">
      <w:pPr>
        <w:spacing w:before="120" w:after="0" w:line="480" w:lineRule="auto"/>
        <w:jc w:val="both"/>
        <w:rPr>
          <w:del w:id="409" w:author="HYD OFF30" w:date="2023-01-03T11:13:00Z"/>
          <w:rFonts w:cstheme="minorHAnsi"/>
          <w:bCs/>
          <w:iCs/>
          <w:sz w:val="24"/>
          <w:szCs w:val="24"/>
        </w:rPr>
      </w:pPr>
      <w:bookmarkStart w:id="410" w:name="_Hlk20746093"/>
      <w:del w:id="411" w:author="HYD OFF30" w:date="2023-01-03T11:13:00Z">
        <w:r w:rsidRPr="00927261" w:rsidDel="008F63C5">
          <w:rPr>
            <w:rFonts w:cstheme="minorHAnsi"/>
            <w:bCs/>
            <w:iCs/>
            <w:sz w:val="24"/>
            <w:szCs w:val="24"/>
            <w:vertAlign w:val="superscript"/>
          </w:rPr>
          <w:lastRenderedPageBreak/>
          <w:delText>+</w:delText>
        </w:r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 Indicates significant (p&lt;0.05) correlations</w:delText>
        </w:r>
        <w:bookmarkEnd w:id="410"/>
        <w:r w:rsidRPr="00927261" w:rsidDel="008F63C5">
          <w:rPr>
            <w:rFonts w:cstheme="minorHAnsi"/>
            <w:bCs/>
            <w:iCs/>
            <w:sz w:val="24"/>
            <w:szCs w:val="24"/>
          </w:rPr>
          <w:delText>.</w:delText>
        </w:r>
      </w:del>
    </w:p>
    <w:p w14:paraId="2BF4AA50" w14:textId="1198089E" w:rsidR="0044045F" w:rsidRPr="00927261" w:rsidDel="008F63C5" w:rsidRDefault="001837B0" w:rsidP="0044045F">
      <w:pPr>
        <w:spacing w:after="0" w:line="480" w:lineRule="auto"/>
        <w:jc w:val="both"/>
        <w:rPr>
          <w:del w:id="412" w:author="HYD OFF30" w:date="2023-01-03T11:13:00Z"/>
          <w:rFonts w:cstheme="minorHAnsi"/>
          <w:color w:val="000000" w:themeColor="text1"/>
          <w:sz w:val="24"/>
          <w:szCs w:val="24"/>
          <w:shd w:val="clear" w:color="auto" w:fill="FFFFFF"/>
        </w:rPr>
      </w:pPr>
      <w:del w:id="413" w:author="HYD OFF30" w:date="2023-01-03T11:13:00Z">
        <w:r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SDB=Sleep Disordered Breathing, 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R =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</w:rPr>
          <w:delText>Spearman’s Rank C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orrelation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</w:rPr>
          <w:delText>C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oefficient; BMI = Body Mass Index; WHR = waist/hip ratio; BP = blood pressure; MAP = Mean Arterial Pressure; HDL = 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H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igh-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ipoprotein; LDL = 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ow-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ipoprotein;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CRAE = C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8F63C5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8F63C5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8F63C5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rteriolar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quivalent; CRVE =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C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8F63C5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8F63C5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8F63C5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enular </w:delText>
        </w:r>
        <w:r w:rsidR="00857411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quivalent; AVR = arterio-venule-ratio; TST = total sleep time.</w:delText>
        </w:r>
      </w:del>
    </w:p>
    <w:p w14:paraId="37F2C113" w14:textId="108F5D7C" w:rsidR="0044045F" w:rsidRPr="00927261" w:rsidDel="008F63C5" w:rsidRDefault="0044045F">
      <w:pPr>
        <w:rPr>
          <w:del w:id="414" w:author="HYD OFF30" w:date="2023-01-03T11:13:00Z"/>
          <w:rFonts w:cstheme="minorHAnsi"/>
        </w:rPr>
      </w:pPr>
    </w:p>
    <w:p w14:paraId="74F3BC9F" w14:textId="6702077B" w:rsidR="00F957BE" w:rsidRPr="00927261" w:rsidDel="008F63C5" w:rsidRDefault="00F957BE">
      <w:pPr>
        <w:rPr>
          <w:del w:id="415" w:author="HYD OFF30" w:date="2023-01-03T11:13:00Z"/>
          <w:rFonts w:cstheme="minorHAnsi"/>
        </w:rPr>
      </w:pPr>
    </w:p>
    <w:p w14:paraId="280209EE" w14:textId="4D95DD98" w:rsidR="0044045F" w:rsidRPr="00927261" w:rsidDel="008F63C5" w:rsidRDefault="0044045F" w:rsidP="0044045F">
      <w:pPr>
        <w:jc w:val="both"/>
        <w:outlineLvl w:val="0"/>
        <w:rPr>
          <w:del w:id="416" w:author="HYD OFF30" w:date="2023-01-03T11:13:00Z"/>
          <w:rFonts w:cstheme="minorHAnsi"/>
          <w:b/>
          <w:sz w:val="24"/>
          <w:szCs w:val="24"/>
        </w:rPr>
      </w:pPr>
      <w:del w:id="417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delText xml:space="preserve">Table S2: </w:delText>
        </w:r>
        <w:r w:rsidR="00CA75EC" w:rsidRPr="00927261" w:rsidDel="008F63C5">
          <w:rPr>
            <w:rFonts w:cstheme="minorHAnsi"/>
            <w:b/>
            <w:sz w:val="24"/>
            <w:szCs w:val="24"/>
          </w:rPr>
          <w:delText xml:space="preserve">RFM/CPAP Sub-Group versus </w:delText>
        </w:r>
        <w:r w:rsidRPr="00927261" w:rsidDel="008F63C5">
          <w:rPr>
            <w:rFonts w:cstheme="minorHAnsi"/>
            <w:b/>
            <w:sz w:val="24"/>
            <w:szCs w:val="24"/>
          </w:rPr>
          <w:delText>Main Group</w:delText>
        </w:r>
        <w:r w:rsidR="00CA75EC" w:rsidRPr="00927261" w:rsidDel="008F63C5">
          <w:rPr>
            <w:rFonts w:cstheme="minorHAnsi"/>
            <w:b/>
            <w:sz w:val="24"/>
            <w:szCs w:val="24"/>
          </w:rPr>
          <w:delText xml:space="preserve"> (minus RFM/CPAP Sub-Group)</w:delText>
        </w:r>
        <w:r w:rsidRPr="00927261" w:rsidDel="008F63C5">
          <w:rPr>
            <w:rFonts w:cstheme="minorHAnsi"/>
            <w:b/>
            <w:sz w:val="24"/>
            <w:szCs w:val="24"/>
          </w:rPr>
          <w:delText xml:space="preserve"> </w:delText>
        </w:r>
        <w:r w:rsidR="00CA75EC" w:rsidRPr="00927261" w:rsidDel="008F63C5">
          <w:rPr>
            <w:rFonts w:cstheme="minorHAnsi"/>
            <w:b/>
            <w:sz w:val="24"/>
            <w:szCs w:val="24"/>
          </w:rPr>
          <w:delText xml:space="preserve">Participant Characteristics </w:delText>
        </w:r>
      </w:del>
    </w:p>
    <w:p w14:paraId="7143C89F" w14:textId="349B8936" w:rsidR="0044045F" w:rsidRPr="00927261" w:rsidDel="008F63C5" w:rsidRDefault="00934800" w:rsidP="0044045F">
      <w:pPr>
        <w:spacing w:line="360" w:lineRule="auto"/>
        <w:jc w:val="both"/>
        <w:rPr>
          <w:del w:id="418" w:author="HYD OFF30" w:date="2023-01-03T11:13:00Z"/>
          <w:rFonts w:cstheme="minorHAnsi"/>
          <w:bCs/>
          <w:iCs/>
          <w:sz w:val="24"/>
          <w:szCs w:val="24"/>
        </w:rPr>
      </w:pPr>
      <w:del w:id="419" w:author="HYD OFF30" w:date="2023-01-03T11:13:00Z">
        <w:r w:rsidRPr="00927261" w:rsidDel="008F63C5">
          <w:rPr>
            <w:rFonts w:cstheme="minorHAnsi"/>
            <w:bCs/>
            <w:sz w:val="24"/>
            <w:szCs w:val="24"/>
          </w:rPr>
          <w:delText>Continuous A) and categorical B) data comparisons for RFM/CPAP Sub-</w:delText>
        </w:r>
        <w:r w:rsidR="001837B0" w:rsidRPr="00927261" w:rsidDel="008F63C5">
          <w:rPr>
            <w:rFonts w:cstheme="minorHAnsi"/>
            <w:bCs/>
            <w:sz w:val="24"/>
            <w:szCs w:val="24"/>
          </w:rPr>
          <w:delText>G</w:delText>
        </w:r>
        <w:r w:rsidRPr="00927261" w:rsidDel="008F63C5">
          <w:rPr>
            <w:rFonts w:cstheme="minorHAnsi"/>
            <w:bCs/>
            <w:sz w:val="24"/>
            <w:szCs w:val="24"/>
          </w:rPr>
          <w:delText xml:space="preserve">roup participants </w:delText>
        </w:r>
        <w:r w:rsidR="003E385D" w:rsidRPr="00927261" w:rsidDel="008F63C5">
          <w:rPr>
            <w:rFonts w:cstheme="minorHAnsi"/>
            <w:bCs/>
            <w:sz w:val="24"/>
            <w:szCs w:val="24"/>
          </w:rPr>
          <w:delText xml:space="preserve">(n=85) </w:delText>
        </w:r>
        <w:r w:rsidRPr="00927261" w:rsidDel="008F63C5">
          <w:rPr>
            <w:rFonts w:cstheme="minorHAnsi"/>
            <w:bCs/>
            <w:sz w:val="24"/>
            <w:szCs w:val="24"/>
          </w:rPr>
          <w:delText xml:space="preserve">versus </w:delText>
        </w:r>
        <w:r w:rsidR="0044045F" w:rsidRPr="00927261" w:rsidDel="008F63C5">
          <w:rPr>
            <w:rFonts w:cstheme="minorHAnsi"/>
            <w:bCs/>
            <w:sz w:val="24"/>
            <w:szCs w:val="24"/>
          </w:rPr>
          <w:delText>Main Group minus CPAP Sub-</w:delText>
        </w:r>
        <w:r w:rsidRPr="00927261" w:rsidDel="008F63C5">
          <w:rPr>
            <w:rFonts w:cstheme="minorHAnsi"/>
            <w:bCs/>
            <w:sz w:val="24"/>
            <w:szCs w:val="24"/>
          </w:rPr>
          <w:delText>G</w:delText>
        </w:r>
        <w:r w:rsidR="0044045F" w:rsidRPr="00927261" w:rsidDel="008F63C5">
          <w:rPr>
            <w:rFonts w:cstheme="minorHAnsi"/>
            <w:bCs/>
            <w:sz w:val="24"/>
            <w:szCs w:val="24"/>
          </w:rPr>
          <w:delText>roup</w:delText>
        </w:r>
        <w:r w:rsidRPr="00927261" w:rsidDel="008F63C5">
          <w:rPr>
            <w:rFonts w:cstheme="minorHAnsi"/>
            <w:bCs/>
            <w:sz w:val="24"/>
            <w:szCs w:val="24"/>
          </w:rPr>
          <w:delText xml:space="preserve"> participants</w:delText>
        </w:r>
        <w:r w:rsidR="003E385D" w:rsidRPr="00927261" w:rsidDel="008F63C5">
          <w:rPr>
            <w:rFonts w:cstheme="minorHAnsi"/>
            <w:bCs/>
            <w:sz w:val="24"/>
            <w:szCs w:val="24"/>
          </w:rPr>
          <w:delText xml:space="preserve"> (n=179)</w:delText>
        </w:r>
        <w:r w:rsidRPr="00927261" w:rsidDel="008F63C5">
          <w:rPr>
            <w:rFonts w:cstheme="minorHAnsi"/>
            <w:bCs/>
            <w:sz w:val="24"/>
            <w:szCs w:val="24"/>
          </w:rPr>
          <w:delText>.</w:delText>
        </w:r>
        <w:r w:rsidR="0044045F" w:rsidRPr="00927261" w:rsidDel="008F63C5">
          <w:rPr>
            <w:rFonts w:cstheme="minorHAnsi"/>
            <w:bCs/>
            <w:sz w:val="24"/>
            <w:szCs w:val="24"/>
          </w:rPr>
          <w:delText xml:space="preserve"> </w:delText>
        </w:r>
      </w:del>
    </w:p>
    <w:p w14:paraId="20A4BA64" w14:textId="67087512" w:rsidR="0044045F" w:rsidRPr="00927261" w:rsidDel="008F63C5" w:rsidRDefault="0044045F" w:rsidP="0044045F">
      <w:pPr>
        <w:spacing w:line="360" w:lineRule="auto"/>
        <w:jc w:val="both"/>
        <w:rPr>
          <w:del w:id="420" w:author="HYD OFF30" w:date="2023-01-03T11:13:00Z"/>
          <w:rFonts w:cstheme="minorHAnsi"/>
          <w:b/>
          <w:sz w:val="20"/>
          <w:szCs w:val="20"/>
        </w:rPr>
      </w:pPr>
      <w:del w:id="421" w:author="HYD OFF30" w:date="2023-01-03T11:13:00Z">
        <w:r w:rsidRPr="00927261" w:rsidDel="008F63C5">
          <w:rPr>
            <w:rFonts w:cstheme="minorHAnsi"/>
            <w:b/>
            <w:bCs/>
            <w:iCs/>
            <w:sz w:val="20"/>
            <w:szCs w:val="20"/>
          </w:rPr>
          <w:delText>A)</w:delText>
        </w:r>
      </w:del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14"/>
        <w:gridCol w:w="2238"/>
        <w:gridCol w:w="2127"/>
      </w:tblGrid>
      <w:tr w:rsidR="0044045F" w:rsidRPr="00927261" w:rsidDel="008F63C5" w14:paraId="2FF7A252" w14:textId="24159AC5" w:rsidTr="008A2E92">
        <w:trPr>
          <w:trHeight w:val="300"/>
          <w:del w:id="422" w:author="HYD OFF30" w:date="2023-01-03T11:13:00Z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6026" w14:textId="2FE9B8C1" w:rsidR="0044045F" w:rsidRPr="00927261" w:rsidDel="008F63C5" w:rsidRDefault="0044045F" w:rsidP="008A2E92">
            <w:pPr>
              <w:spacing w:after="0" w:line="360" w:lineRule="auto"/>
              <w:jc w:val="center"/>
              <w:rPr>
                <w:del w:id="42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4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7922" w14:textId="5CD1ED6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25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6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Main Group</w:delText>
              </w:r>
              <w:r w:rsidR="00CA75EC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RFM/CPAP Sub-Group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355" w14:textId="339DC72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2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FM/CPAP Sub-Group</w:delText>
              </w:r>
            </w:del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56BE" w14:textId="35CD67D8" w:rsidR="0044045F" w:rsidRPr="00927261" w:rsidDel="008F63C5" w:rsidRDefault="0044045F" w:rsidP="008A2E92">
            <w:pPr>
              <w:spacing w:after="0" w:line="360" w:lineRule="auto"/>
              <w:jc w:val="center"/>
              <w:rPr>
                <w:del w:id="429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0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8F63C5" w14:paraId="2F3E831A" w14:textId="68C3A791" w:rsidTr="008A2E92">
        <w:trPr>
          <w:trHeight w:val="300"/>
          <w:del w:id="431" w:author="HYD OFF30" w:date="2023-01-03T11:13:00Z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1B01D3" w14:textId="6BDF2E1D" w:rsidR="0044045F" w:rsidRPr="00927261" w:rsidDel="008F63C5" w:rsidRDefault="0044045F" w:rsidP="008A2E92">
            <w:pPr>
              <w:spacing w:after="0"/>
              <w:rPr>
                <w:del w:id="432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D3EC" w14:textId="48506D1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3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4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mean ± SD / median (IQR)]</w:delText>
              </w:r>
            </w:del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B729" w14:textId="50766313" w:rsidR="0044045F" w:rsidRPr="00927261" w:rsidDel="008F63C5" w:rsidRDefault="0044045F" w:rsidP="008A2E92">
            <w:pPr>
              <w:spacing w:after="0"/>
              <w:rPr>
                <w:del w:id="435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6567A1D0" w14:textId="2E90E66F" w:rsidTr="008A2E92">
        <w:trPr>
          <w:trHeight w:val="315"/>
          <w:del w:id="436" w:author="HYD OFF30" w:date="2023-01-03T11:13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C3842CE" w14:textId="688E1A3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3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s</w:delText>
              </w:r>
            </w:del>
          </w:p>
        </w:tc>
      </w:tr>
      <w:tr w:rsidR="0044045F" w:rsidRPr="00927261" w:rsidDel="008F63C5" w14:paraId="22489D38" w14:textId="69438BD2" w:rsidTr="008A2E92">
        <w:trPr>
          <w:trHeight w:val="300"/>
          <w:del w:id="43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A59E" w14:textId="74B60D9D" w:rsidR="0044045F" w:rsidRPr="00927261" w:rsidDel="008F63C5" w:rsidRDefault="0044045F" w:rsidP="008A2E92">
            <w:pPr>
              <w:spacing w:after="0" w:line="240" w:lineRule="auto"/>
              <w:rPr>
                <w:del w:id="44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7E4E" w14:textId="1F98253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4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7.9 ± 8.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F4F635B" w14:textId="5A34DCA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4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.8 ± 9.6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37EEA" w14:textId="23C21F9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4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12</w:delText>
              </w:r>
            </w:del>
          </w:p>
        </w:tc>
      </w:tr>
      <w:tr w:rsidR="0044045F" w:rsidRPr="00927261" w:rsidDel="008F63C5" w14:paraId="305C906A" w14:textId="1976F472" w:rsidTr="008A2E92">
        <w:trPr>
          <w:trHeight w:val="300"/>
          <w:del w:id="448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C42863" w14:textId="49C1D0D8" w:rsidR="0044045F" w:rsidRPr="00927261" w:rsidDel="008F63C5" w:rsidRDefault="0044045F" w:rsidP="008A2E92">
            <w:pPr>
              <w:spacing w:after="0" w:line="240" w:lineRule="auto"/>
              <w:rPr>
                <w:del w:id="44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E3CE6" w14:textId="63CE2B2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.7 ± 9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A8322B6" w14:textId="36EF178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5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7.8 ± 1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7942E" w14:textId="403DAF3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5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8F63C5" w14:paraId="6D9F9719" w14:textId="3A597005" w:rsidTr="008A2E92">
        <w:trPr>
          <w:trHeight w:val="300"/>
          <w:del w:id="457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CF4F8" w14:textId="4119EBE2" w:rsidR="0044045F" w:rsidRPr="00927261" w:rsidDel="008F63C5" w:rsidRDefault="0044045F" w:rsidP="008A2E92">
            <w:pPr>
              <w:spacing w:after="0" w:line="240" w:lineRule="auto"/>
              <w:rPr>
                <w:del w:id="45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AC5A" w14:textId="7EC1920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.8 ± 19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56E5DE" w14:textId="3F1C5EC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0 ± 23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4226" w14:textId="71B1501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6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6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23BACFFB" w14:textId="7A3E9DD4" w:rsidTr="008A2E92">
        <w:trPr>
          <w:trHeight w:val="300"/>
          <w:del w:id="466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49E7C" w14:textId="556246A5" w:rsidR="0044045F" w:rsidRPr="00927261" w:rsidDel="008F63C5" w:rsidRDefault="0044045F" w:rsidP="008A2E92">
            <w:pPr>
              <w:spacing w:after="0" w:line="240" w:lineRule="auto"/>
              <w:rPr>
                <w:del w:id="46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0AD05" w14:textId="6AE0CE0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6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0.9 ± 6.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E2A9EEF" w14:textId="26B8546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7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3.8 ± 7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3C6C" w14:textId="74A85E8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73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7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108D65F6" w14:textId="254E160B" w:rsidTr="008A2E92">
        <w:trPr>
          <w:trHeight w:val="300"/>
          <w:del w:id="475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C9945E" w14:textId="7810876F" w:rsidR="0044045F" w:rsidRPr="00927261" w:rsidDel="008F63C5" w:rsidRDefault="0044045F" w:rsidP="008A2E92">
            <w:pPr>
              <w:spacing w:after="0" w:line="240" w:lineRule="auto"/>
              <w:rPr>
                <w:del w:id="47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BF3A" w14:textId="0893B40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7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8.9 ± 4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1ADEF2F" w14:textId="1CF012A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.5 ± 4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DB31F" w14:textId="3A45DD7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8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0B2A145E" w14:textId="57E1DBFF" w:rsidTr="008A2E92">
        <w:trPr>
          <w:trHeight w:val="300"/>
          <w:del w:id="48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3C9A" w14:textId="6DA51145" w:rsidR="0044045F" w:rsidRPr="00927261" w:rsidDel="008F63C5" w:rsidRDefault="0044045F" w:rsidP="008A2E92">
            <w:pPr>
              <w:spacing w:after="0" w:line="240" w:lineRule="auto"/>
              <w:rPr>
                <w:del w:id="48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9632" w14:textId="0A5B96F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8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2.0 ± 13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240C31E" w14:textId="33C7FFA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8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0.1 ± 16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56A0" w14:textId="0173F09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91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9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122A57AF" w14:textId="0D0A3853" w:rsidTr="008A2E92">
        <w:trPr>
          <w:trHeight w:val="300"/>
          <w:del w:id="493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5BFE43" w14:textId="36D33427" w:rsidR="0044045F" w:rsidRPr="00927261" w:rsidDel="008F63C5" w:rsidRDefault="0044045F" w:rsidP="008A2E92">
            <w:pPr>
              <w:spacing w:after="0" w:line="240" w:lineRule="auto"/>
              <w:rPr>
                <w:del w:id="49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63F4F" w14:textId="7BFD221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9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9.7 ± 13.0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2793EA" w14:textId="737DF0C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4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4.8 ± 16.1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24628" w14:textId="1C6C97D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00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6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02053E59" w14:textId="237D3742" w:rsidTr="008A2E92">
        <w:trPr>
          <w:trHeight w:val="300"/>
          <w:del w:id="502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27E4E" w14:textId="41D05EE4" w:rsidR="0044045F" w:rsidRPr="00927261" w:rsidDel="008F63C5" w:rsidRDefault="0044045F" w:rsidP="008A2E92">
            <w:pPr>
              <w:spacing w:after="0" w:line="240" w:lineRule="auto"/>
              <w:rPr>
                <w:del w:id="50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47D35" w14:textId="1712737B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0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3 ± 0.0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24324C" w14:textId="1F97C72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0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6 ± 0.09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A517E" w14:textId="26EB147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09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1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3FF4A1A7" w14:textId="6B0A8D16" w:rsidTr="008A2E92">
        <w:trPr>
          <w:trHeight w:val="300"/>
          <w:del w:id="511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57B34" w14:textId="251E1883" w:rsidR="0044045F" w:rsidRPr="00927261" w:rsidDel="008F63C5" w:rsidRDefault="0044045F" w:rsidP="008A2E92">
            <w:pPr>
              <w:spacing w:after="0" w:line="240" w:lineRule="auto"/>
              <w:rPr>
                <w:del w:id="51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y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4D71" w14:textId="0A20902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1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7.4 ± 15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9DBA078" w14:textId="4CA2718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1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1.0 ± 13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8132D" w14:textId="7631AEC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1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7</w:delText>
              </w:r>
            </w:del>
          </w:p>
        </w:tc>
      </w:tr>
      <w:tr w:rsidR="0044045F" w:rsidRPr="00927261" w:rsidDel="008F63C5" w14:paraId="611E04C6" w14:textId="1B390CB0" w:rsidTr="008A2E92">
        <w:trPr>
          <w:trHeight w:val="300"/>
          <w:del w:id="520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A6AB2" w14:textId="6181B9BD" w:rsidR="0044045F" w:rsidRPr="00927261" w:rsidDel="008F63C5" w:rsidRDefault="0044045F" w:rsidP="008A2E92">
            <w:pPr>
              <w:spacing w:after="0" w:line="240" w:lineRule="auto"/>
              <w:rPr>
                <w:del w:id="52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ia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FF24" w14:textId="759E288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2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2.7 ± 11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947BEB4" w14:textId="60E9A5A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2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4.2 ± 11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C2D4" w14:textId="21B7976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2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22</w:delText>
              </w:r>
            </w:del>
          </w:p>
        </w:tc>
      </w:tr>
      <w:tr w:rsidR="0044045F" w:rsidRPr="00927261" w:rsidDel="008F63C5" w14:paraId="1545C0D4" w14:textId="3CD1A3C8" w:rsidTr="008A2E92">
        <w:trPr>
          <w:trHeight w:val="300"/>
          <w:del w:id="52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9FDE3" w14:textId="3822D788" w:rsidR="0044045F" w:rsidRPr="00927261" w:rsidDel="008F63C5" w:rsidRDefault="0044045F" w:rsidP="008A2E92">
            <w:pPr>
              <w:spacing w:after="0" w:line="240" w:lineRule="auto"/>
              <w:rPr>
                <w:del w:id="53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DE520" w14:textId="19F5011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3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4.0 ± 9.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CBD98A" w14:textId="48CAE20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3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8 ± 9.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3F9A" w14:textId="01F205B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3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72</w:delText>
              </w:r>
            </w:del>
          </w:p>
        </w:tc>
      </w:tr>
      <w:tr w:rsidR="0044045F" w:rsidRPr="00927261" w:rsidDel="008F63C5" w14:paraId="072AC4FC" w14:textId="5EDD1FD5" w:rsidTr="008A2E92">
        <w:trPr>
          <w:trHeight w:val="315"/>
          <w:del w:id="538" w:author="HYD OFF30" w:date="2023-01-03T11:13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3C3D" w14:textId="760CA9DB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39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40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8F63C5" w14:paraId="458D7446" w14:textId="6CB20291" w:rsidTr="008A2E92">
        <w:trPr>
          <w:trHeight w:val="300"/>
          <w:del w:id="541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39C57" w14:textId="7D47D04E" w:rsidR="0044045F" w:rsidRPr="00927261" w:rsidDel="008F63C5" w:rsidRDefault="0044045F" w:rsidP="008A2E92">
            <w:pPr>
              <w:spacing w:after="0" w:line="240" w:lineRule="auto"/>
              <w:rPr>
                <w:del w:id="54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lastRenderedPageBreak/>
                <w:delText>Total cholesterol (mmol/l)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17033" w14:textId="2CE15A4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4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2 ± 1.0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005" w14:textId="1B19CED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4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.8 ± 0.9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DAFA" w14:textId="344F991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48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187DD96E" w14:textId="2B42DC11" w:rsidTr="008A2E92">
        <w:trPr>
          <w:trHeight w:val="300"/>
          <w:del w:id="550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277E5" w14:textId="5B86BCDF" w:rsidR="0044045F" w:rsidRPr="00927261" w:rsidDel="008F63C5" w:rsidRDefault="0044045F" w:rsidP="008A2E92">
            <w:pPr>
              <w:spacing w:after="0" w:line="240" w:lineRule="auto"/>
              <w:rPr>
                <w:del w:id="5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E7D8E" w14:textId="5B2E80F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5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7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6413A9F8" w14:textId="536BC98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5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C72D2" w14:textId="70B6AE1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5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42</w:delText>
              </w:r>
            </w:del>
          </w:p>
        </w:tc>
      </w:tr>
      <w:tr w:rsidR="0044045F" w:rsidRPr="00927261" w:rsidDel="008F63C5" w14:paraId="33898BFA" w14:textId="0409F641" w:rsidTr="008A2E92">
        <w:trPr>
          <w:trHeight w:val="300"/>
          <w:del w:id="559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AFD18" w14:textId="2C58E74E" w:rsidR="0044045F" w:rsidRPr="00927261" w:rsidDel="008F63C5" w:rsidRDefault="0044045F" w:rsidP="008A2E92">
            <w:pPr>
              <w:spacing w:after="0" w:line="240" w:lineRule="auto"/>
              <w:rPr>
                <w:del w:id="5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C5B08" w14:textId="62E9670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4 ± 0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5D2F87" w14:textId="318A6B0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6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2 ± 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51DEC" w14:textId="7D997AD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66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6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6051E705" w14:textId="2DABCA94" w:rsidTr="008A2E92">
        <w:trPr>
          <w:trHeight w:val="300"/>
          <w:del w:id="568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BB3DD" w14:textId="56A9FFD2" w:rsidR="0044045F" w:rsidRPr="00927261" w:rsidDel="008F63C5" w:rsidRDefault="0044045F" w:rsidP="008A2E92">
            <w:pPr>
              <w:spacing w:after="0" w:line="240" w:lineRule="auto"/>
              <w:rPr>
                <w:del w:id="56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FF0D" w14:textId="5DC2F14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7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2 ± 0.9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A8606E" w14:textId="3080CBA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7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9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8131B" w14:textId="7CD25FA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75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7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8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66D051C0" w14:textId="7DCEB06F" w:rsidTr="008A2E92">
        <w:trPr>
          <w:trHeight w:val="300"/>
          <w:del w:id="577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8A074" w14:textId="10472CD8" w:rsidR="0044045F" w:rsidRPr="00927261" w:rsidDel="008F63C5" w:rsidRDefault="0044045F" w:rsidP="008A2E92">
            <w:pPr>
              <w:spacing w:after="0" w:line="240" w:lineRule="auto"/>
              <w:rPr>
                <w:del w:id="57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62B9" w14:textId="559E6A1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3 ± 0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D683238" w14:textId="4568EA8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8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4 ± 0.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4E1C" w14:textId="4B1849A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8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50</w:delText>
              </w:r>
            </w:del>
          </w:p>
        </w:tc>
      </w:tr>
      <w:tr w:rsidR="0044045F" w:rsidRPr="00927261" w:rsidDel="008F63C5" w14:paraId="1D5AF5F5" w14:textId="2EC7D1B9" w:rsidTr="008A2E92">
        <w:trPr>
          <w:trHeight w:val="315"/>
          <w:del w:id="586" w:author="HYD OFF30" w:date="2023-01-03T11:13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1AD3" w14:textId="06DEDCC3" w:rsidR="0044045F" w:rsidRPr="00927261" w:rsidDel="008F63C5" w:rsidRDefault="001837B0" w:rsidP="008A2E92">
            <w:pPr>
              <w:spacing w:after="0" w:line="240" w:lineRule="auto"/>
              <w:jc w:val="center"/>
              <w:rPr>
                <w:del w:id="58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8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 Variables</w:delText>
              </w:r>
            </w:del>
          </w:p>
        </w:tc>
      </w:tr>
      <w:tr w:rsidR="0044045F" w:rsidRPr="00927261" w:rsidDel="008F63C5" w14:paraId="737D9056" w14:textId="5C0E1636" w:rsidTr="008A2E92">
        <w:trPr>
          <w:trHeight w:val="300"/>
          <w:del w:id="589" w:author="HYD OFF30" w:date="2023-01-03T11:1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9A81A9" w14:textId="559B2B56" w:rsidR="0044045F" w:rsidRPr="00927261" w:rsidDel="008F63C5" w:rsidRDefault="0044045F" w:rsidP="008A2E92">
            <w:pPr>
              <w:spacing w:after="0" w:line="240" w:lineRule="auto"/>
              <w:rPr>
                <w:del w:id="59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  <w:r w:rsidRPr="00927261" w:rsidDel="008F63C5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CF913" w14:textId="2421B43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9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.0 (3.3 – 14.6)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2F16" w14:textId="303279D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9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2.4 (22.1 – 45.3)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2907" w14:textId="1C614E8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596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69EB83C1" w14:textId="6BF17B93" w:rsidTr="008A2E92">
        <w:trPr>
          <w:trHeight w:val="300"/>
          <w:del w:id="598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7262F" w14:textId="0761DCE4" w:rsidR="0044045F" w:rsidRPr="00927261" w:rsidDel="008F63C5" w:rsidRDefault="0044045F" w:rsidP="008A2E92">
            <w:pPr>
              <w:spacing w:after="0" w:line="240" w:lineRule="auto"/>
              <w:rPr>
                <w:del w:id="59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  <w:r w:rsidRPr="00927261" w:rsidDel="008F63C5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0B085" w14:textId="216B8BF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0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.2 (11.8 – 25.0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32090D1" w14:textId="29E964D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0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4.5 (36.0 – 54.4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08C19" w14:textId="498AC69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05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0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39BA02B5" w14:textId="6866A9D9" w:rsidTr="008A2E92">
        <w:trPr>
          <w:trHeight w:val="300"/>
          <w:del w:id="607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A79CE" w14:textId="6D8A09EA" w:rsidR="0044045F" w:rsidRPr="00927261" w:rsidDel="008F63C5" w:rsidRDefault="0044045F" w:rsidP="008A2E92">
            <w:pPr>
              <w:spacing w:after="0" w:line="240" w:lineRule="auto"/>
              <w:rPr>
                <w:del w:id="60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  <w:r w:rsidRPr="00927261" w:rsidDel="008F63C5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F7C85" w14:textId="3B00D67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1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2.8 (16.7 – 28.9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6A8EC5B" w14:textId="78267AB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1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2.5 (34.9 – 51.6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04A95" w14:textId="368D5E4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14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1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36329B29" w14:textId="2E16A654" w:rsidTr="008A2E92">
        <w:trPr>
          <w:trHeight w:val="300"/>
          <w:del w:id="616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A5A8" w14:textId="37D01B37" w:rsidR="0044045F" w:rsidRPr="00927261" w:rsidDel="008F63C5" w:rsidRDefault="0044045F" w:rsidP="008A2E92">
            <w:pPr>
              <w:spacing w:after="0" w:line="240" w:lineRule="auto"/>
              <w:rPr>
                <w:del w:id="61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  <w:r w:rsidRPr="00927261" w:rsidDel="008F63C5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DF7F3" w14:textId="2FEFA85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1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2 (0.7 – 5.7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4EDD78E" w14:textId="0D1DB63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2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.7 (5.4 – 26.0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337DB" w14:textId="258D057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23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2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4FDBB58B" w14:textId="6C5C466F" w:rsidTr="008A2E92">
        <w:trPr>
          <w:trHeight w:val="300"/>
          <w:del w:id="625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73C20" w14:textId="0F405EB7" w:rsidR="0044045F" w:rsidRPr="00927261" w:rsidDel="008F63C5" w:rsidRDefault="0044045F" w:rsidP="008A2E92">
            <w:pPr>
              <w:spacing w:after="0" w:line="240" w:lineRule="auto"/>
              <w:rPr>
                <w:del w:id="62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  <w:r w:rsidRPr="00927261" w:rsidDel="008F63C5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A755C" w14:textId="1098FF4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2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 (0.0 – 1.2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6852D2D" w14:textId="440AEAC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3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4 (1.0 – 9.7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009F" w14:textId="1F3C6E32" w:rsidR="0044045F" w:rsidRPr="00927261" w:rsidDel="008F63C5" w:rsidRDefault="005C0459" w:rsidP="008A2E92">
            <w:pPr>
              <w:spacing w:after="0" w:line="240" w:lineRule="auto"/>
              <w:jc w:val="center"/>
              <w:rPr>
                <w:del w:id="632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698B4511" w14:textId="30BAD295" w:rsidTr="008A2E92">
        <w:trPr>
          <w:trHeight w:val="315"/>
          <w:del w:id="634" w:author="HYD OFF30" w:date="2023-01-03T11:13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70FC" w14:textId="6483D62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35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636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essel Diameter</w:delText>
              </w:r>
              <w:r w:rsidR="001837B0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</w:del>
          </w:p>
        </w:tc>
      </w:tr>
      <w:tr w:rsidR="0044045F" w:rsidRPr="00927261" w:rsidDel="008F63C5" w14:paraId="381A4B0B" w14:textId="3CD612F7" w:rsidTr="008A2E92">
        <w:trPr>
          <w:trHeight w:val="300"/>
          <w:del w:id="637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58EFF" w14:textId="0E4BEC2A" w:rsidR="0044045F" w:rsidRPr="00927261" w:rsidDel="008F63C5" w:rsidRDefault="0044045F" w:rsidP="008A2E92">
            <w:pPr>
              <w:spacing w:after="0" w:line="240" w:lineRule="auto"/>
              <w:rPr>
                <w:del w:id="63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B7CBD" w14:textId="1EA4041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4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04 ± 12.6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DD5007" w14:textId="60DF93E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4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83 ± 13.6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F91" w14:textId="76B5F07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4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3</w:delText>
              </w:r>
            </w:del>
          </w:p>
        </w:tc>
      </w:tr>
      <w:tr w:rsidR="0044045F" w:rsidRPr="00927261" w:rsidDel="008F63C5" w14:paraId="19BF69C3" w14:textId="69BE464A" w:rsidTr="008A2E92">
        <w:trPr>
          <w:trHeight w:val="300"/>
          <w:del w:id="646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DB5C4" w14:textId="206C1DB7" w:rsidR="0044045F" w:rsidRPr="00927261" w:rsidDel="008F63C5" w:rsidRDefault="0044045F" w:rsidP="008A2E92">
            <w:pPr>
              <w:spacing w:after="0" w:line="240" w:lineRule="auto"/>
              <w:rPr>
                <w:del w:id="6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190F" w14:textId="569F113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4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92 ± 18.3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C155421" w14:textId="149F6F5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25 ± 20.2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93D3F" w14:textId="5E9DE09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5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3</w:delText>
              </w:r>
            </w:del>
          </w:p>
        </w:tc>
      </w:tr>
      <w:tr w:rsidR="0044045F" w:rsidRPr="00927261" w:rsidDel="008F63C5" w14:paraId="11E1EDA5" w14:textId="3BC0C848" w:rsidTr="008A2E92">
        <w:trPr>
          <w:trHeight w:val="300"/>
          <w:del w:id="655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92971" w14:textId="3E22A7A0" w:rsidR="0044045F" w:rsidRPr="00927261" w:rsidDel="008F63C5" w:rsidRDefault="0044045F" w:rsidP="008A2E92">
            <w:pPr>
              <w:spacing w:after="0" w:line="240" w:lineRule="auto"/>
              <w:rPr>
                <w:del w:id="65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7B875" w14:textId="64C98DE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5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8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CFC2344" w14:textId="1FEDE16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BB78" w14:textId="5DF2840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0</w:delText>
              </w:r>
            </w:del>
          </w:p>
        </w:tc>
      </w:tr>
      <w:tr w:rsidR="0044045F" w:rsidRPr="00927261" w:rsidDel="008F63C5" w14:paraId="7C66E9AD" w14:textId="007D702A" w:rsidTr="008A2E92">
        <w:trPr>
          <w:trHeight w:val="300"/>
          <w:del w:id="664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6A0F2" w14:textId="681AA8AC" w:rsidR="0044045F" w:rsidRPr="00927261" w:rsidDel="008F63C5" w:rsidRDefault="0044045F" w:rsidP="008A2E92">
            <w:pPr>
              <w:spacing w:after="0" w:line="240" w:lineRule="auto"/>
              <w:rPr>
                <w:del w:id="66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91AC3" w14:textId="7AE21B4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6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95 ± 13.2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C4832E" w14:textId="6E44264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6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49 ± 14.5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5B77" w14:textId="42743E0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7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1</w:delText>
              </w:r>
            </w:del>
          </w:p>
        </w:tc>
      </w:tr>
      <w:tr w:rsidR="0044045F" w:rsidRPr="00927261" w:rsidDel="008F63C5" w14:paraId="60B466DD" w14:textId="40107C68" w:rsidTr="008A2E92">
        <w:trPr>
          <w:trHeight w:val="300"/>
          <w:del w:id="673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F7F05" w14:textId="4E4412C0" w:rsidR="0044045F" w:rsidRPr="00927261" w:rsidDel="008F63C5" w:rsidRDefault="0044045F" w:rsidP="008A2E92">
            <w:pPr>
              <w:spacing w:after="0" w:line="240" w:lineRule="auto"/>
              <w:rPr>
                <w:del w:id="67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8AF52" w14:textId="48C0C13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7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5.69 ± 20.5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74AA1B8" w14:textId="1195845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7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4.36 ± 20.6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B143F" w14:textId="7B09BFD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8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29</w:delText>
              </w:r>
            </w:del>
          </w:p>
        </w:tc>
      </w:tr>
      <w:tr w:rsidR="0044045F" w:rsidRPr="00927261" w:rsidDel="008F63C5" w14:paraId="453DA4F9" w14:textId="03C39C82" w:rsidTr="008A2E92">
        <w:trPr>
          <w:trHeight w:val="300"/>
          <w:del w:id="682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DB0C0C" w14:textId="2B19C14C" w:rsidR="0044045F" w:rsidRPr="00927261" w:rsidDel="008F63C5" w:rsidRDefault="0044045F" w:rsidP="008A2E92">
            <w:pPr>
              <w:spacing w:after="0" w:line="240" w:lineRule="auto"/>
              <w:rPr>
                <w:del w:id="68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9E116" w14:textId="60743BB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8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9ECA95C" w14:textId="0334D95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8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6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A1A3F" w14:textId="54455B1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8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2</w:delText>
              </w:r>
            </w:del>
          </w:p>
        </w:tc>
      </w:tr>
      <w:tr w:rsidR="0044045F" w:rsidRPr="00927261" w:rsidDel="008F63C5" w14:paraId="27E76BDC" w14:textId="529A4C35" w:rsidTr="008A2E92">
        <w:trPr>
          <w:trHeight w:val="301"/>
          <w:del w:id="691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EC63C" w14:textId="7C9F5D64" w:rsidR="0044045F" w:rsidRPr="00927261" w:rsidDel="008F63C5" w:rsidRDefault="0044045F" w:rsidP="008A2E92">
            <w:pPr>
              <w:spacing w:after="0" w:line="240" w:lineRule="auto"/>
              <w:rPr>
                <w:del w:id="69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7ED93" w14:textId="7E96E56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9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0 ± 5.9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BA1EAF5" w14:textId="7239437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9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33 ± 5.3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F8894" w14:textId="7B38F19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6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2</w:delText>
              </w:r>
            </w:del>
          </w:p>
        </w:tc>
      </w:tr>
      <w:tr w:rsidR="0044045F" w:rsidRPr="00927261" w:rsidDel="008F63C5" w14:paraId="453B7412" w14:textId="73D4E12F" w:rsidTr="008A2E92">
        <w:trPr>
          <w:trHeight w:val="301"/>
          <w:del w:id="700" w:author="HYD OFF30" w:date="2023-01-03T11:13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1A572" w14:textId="03BF35D7" w:rsidR="0044045F" w:rsidRPr="00927261" w:rsidDel="008F63C5" w:rsidRDefault="0044045F" w:rsidP="008A2E92">
            <w:pPr>
              <w:spacing w:after="0" w:line="240" w:lineRule="auto"/>
              <w:rPr>
                <w:del w:id="70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E0A" w14:textId="4A50708B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0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04 ± 9.06</w:delText>
              </w:r>
            </w:del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D791" w14:textId="435ACB6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0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11 ± 8.8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98A9" w14:textId="7B6BDB9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0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44</w:delText>
              </w:r>
            </w:del>
          </w:p>
        </w:tc>
      </w:tr>
    </w:tbl>
    <w:p w14:paraId="14E0A6DD" w14:textId="1541FCE0" w:rsidR="0044045F" w:rsidRPr="00927261" w:rsidDel="008F63C5" w:rsidRDefault="0044045F" w:rsidP="0044045F">
      <w:pPr>
        <w:spacing w:before="120" w:line="480" w:lineRule="auto"/>
        <w:jc w:val="both"/>
        <w:rPr>
          <w:del w:id="709" w:author="HYD OFF30" w:date="2023-01-03T11:13:00Z"/>
          <w:rFonts w:cstheme="minorHAnsi"/>
          <w:bCs/>
          <w:iCs/>
          <w:sz w:val="24"/>
          <w:szCs w:val="24"/>
        </w:rPr>
      </w:pPr>
      <w:del w:id="710" w:author="HYD OFF30" w:date="2023-01-03T11:13:00Z">
        <w:r w:rsidRPr="00927261" w:rsidDel="008F63C5">
          <w:rPr>
            <w:rFonts w:cstheme="minorHAnsi"/>
            <w:sz w:val="24"/>
            <w:szCs w:val="24"/>
          </w:rPr>
          <w:delText xml:space="preserve">Note: All variables tested via </w:delText>
        </w:r>
        <w:r w:rsidR="00857411" w:rsidRPr="00927261" w:rsidDel="008F63C5">
          <w:rPr>
            <w:rFonts w:cstheme="minorHAnsi"/>
            <w:sz w:val="24"/>
            <w:szCs w:val="24"/>
          </w:rPr>
          <w:delText>t</w:delText>
        </w:r>
        <w:r w:rsidRPr="00927261" w:rsidDel="008F63C5">
          <w:rPr>
            <w:rFonts w:cstheme="minorHAnsi"/>
            <w:sz w:val="24"/>
            <w:szCs w:val="24"/>
          </w:rPr>
          <w:delText xml:space="preserve">-test; </w:delText>
        </w:r>
        <w:r w:rsidR="00E473A5" w:rsidRPr="00927261" w:rsidDel="008F63C5">
          <w:rPr>
            <w:rFonts w:cstheme="minorHAnsi"/>
            <w:sz w:val="24"/>
            <w:szCs w:val="24"/>
          </w:rPr>
          <w:delText xml:space="preserve">except </w:delText>
        </w:r>
        <w:r w:rsidRPr="00927261" w:rsidDel="008F63C5">
          <w:rPr>
            <w:rFonts w:cstheme="minorHAnsi"/>
            <w:sz w:val="24"/>
            <w:szCs w:val="24"/>
          </w:rPr>
          <w:delText xml:space="preserve">* indicates Mann-Whitney test, </w:delText>
        </w:r>
        <w:r w:rsidRPr="00927261" w:rsidDel="008F63C5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. </w:delText>
        </w:r>
      </w:del>
    </w:p>
    <w:p w14:paraId="096E3B57" w14:textId="42572229" w:rsidR="0044045F" w:rsidRPr="00927261" w:rsidDel="008F63C5" w:rsidRDefault="00DF375D" w:rsidP="0044045F">
      <w:pPr>
        <w:spacing w:before="120" w:after="0" w:line="480" w:lineRule="auto"/>
        <w:jc w:val="both"/>
        <w:rPr>
          <w:del w:id="711" w:author="HYD OFF30" w:date="2023-01-03T11:13:00Z"/>
          <w:rFonts w:cstheme="minorHAnsi"/>
          <w:bCs/>
          <w:i/>
          <w:sz w:val="24"/>
          <w:szCs w:val="24"/>
        </w:rPr>
      </w:pPr>
      <w:del w:id="712" w:author="HYD OFF30" w:date="2023-01-03T11:13:00Z">
        <w:r w:rsidRPr="00927261" w:rsidDel="008F63C5">
          <w:rPr>
            <w:rFonts w:cstheme="minorHAnsi"/>
            <w:color w:val="000000" w:themeColor="text1"/>
            <w:sz w:val="24"/>
            <w:szCs w:val="24"/>
          </w:rPr>
          <w:delText>SDB=</w:delText>
        </w:r>
        <w:r w:rsidR="003702E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Sleep Disordered Breathing, 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BMI = Body Mass Index; WHR = waist/hip ratio; BP = blood pressure; MAP = Mean Arterial Pressure; HDL = </w:delText>
        </w:r>
        <w:r w:rsidR="0044045F" w:rsidRPr="00927261" w:rsidDel="008F63C5">
          <w:rPr>
            <w:rFonts w:cstheme="minorHAnsi"/>
            <w:color w:val="222222"/>
            <w:sz w:val="24"/>
            <w:szCs w:val="24"/>
            <w:shd w:val="clear" w:color="auto" w:fill="FFFFFF"/>
          </w:rPr>
          <w:delText>high-density lipoprotein; LDL = low-density lipoprotein;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TST= total sleep time; CRAE = C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44045F" w:rsidRPr="00927261" w:rsidDel="008F63C5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</w:delText>
        </w:r>
        <w:r w:rsidR="0044045F" w:rsidRPr="00927261" w:rsidDel="008F63C5">
          <w:rPr>
            <w:rStyle w:val="Emphasis"/>
            <w:rFonts w:cstheme="minorHAnsi"/>
            <w:bCs/>
            <w:color w:val="000000" w:themeColor="text1"/>
            <w:sz w:val="24"/>
            <w:szCs w:val="24"/>
            <w:shd w:val="clear" w:color="auto" w:fill="FFFFFF"/>
          </w:rPr>
          <w:delText>l</w:delText>
        </w:r>
        <w:r w:rsidR="0044045F" w:rsidRPr="00927261" w:rsidDel="008F63C5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rteriolar equivalent; CRVE = central </w:delText>
        </w:r>
        <w:r w:rsidR="0044045F" w:rsidRPr="00927261" w:rsidDel="008F63C5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l</w:delText>
        </w:r>
        <w:r w:rsidR="0044045F" w:rsidRPr="00927261" w:rsidDel="008F63C5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44045F" w:rsidRPr="00927261" w:rsidDel="008F63C5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enular equivalent; AVR = arterio-venule-ratio; Delta = overnight change.</w:delText>
        </w:r>
      </w:del>
    </w:p>
    <w:p w14:paraId="76968957" w14:textId="23C65464" w:rsidR="00F957BE" w:rsidRPr="00927261" w:rsidDel="008F63C5" w:rsidRDefault="00F957BE" w:rsidP="0044045F">
      <w:pPr>
        <w:spacing w:after="0" w:line="480" w:lineRule="auto"/>
        <w:jc w:val="both"/>
        <w:outlineLvl w:val="0"/>
        <w:rPr>
          <w:del w:id="713" w:author="HYD OFF30" w:date="2023-01-03T11:13:00Z"/>
          <w:rFonts w:cstheme="minorHAnsi"/>
          <w:b/>
          <w:sz w:val="20"/>
          <w:szCs w:val="20"/>
        </w:rPr>
      </w:pPr>
    </w:p>
    <w:p w14:paraId="5AD2E5F5" w14:textId="406306D3" w:rsidR="005C0459" w:rsidRPr="00927261" w:rsidDel="008F63C5" w:rsidRDefault="005C0459">
      <w:pPr>
        <w:rPr>
          <w:del w:id="714" w:author="HYD OFF30" w:date="2023-01-03T11:13:00Z"/>
          <w:rFonts w:cstheme="minorHAnsi"/>
          <w:b/>
          <w:sz w:val="20"/>
          <w:szCs w:val="20"/>
        </w:rPr>
      </w:pPr>
      <w:del w:id="715" w:author="HYD OFF30" w:date="2023-01-03T11:13:00Z">
        <w:r w:rsidRPr="00927261" w:rsidDel="008F63C5">
          <w:rPr>
            <w:rFonts w:cstheme="minorHAnsi"/>
            <w:b/>
            <w:sz w:val="20"/>
            <w:szCs w:val="20"/>
          </w:rPr>
          <w:br w:type="page"/>
        </w:r>
      </w:del>
    </w:p>
    <w:p w14:paraId="292D48C8" w14:textId="380598C8" w:rsidR="0044045F" w:rsidRPr="00927261" w:rsidDel="008F63C5" w:rsidRDefault="0044045F" w:rsidP="0044045F">
      <w:pPr>
        <w:spacing w:after="0" w:line="480" w:lineRule="auto"/>
        <w:jc w:val="both"/>
        <w:outlineLvl w:val="0"/>
        <w:rPr>
          <w:del w:id="716" w:author="HYD OFF30" w:date="2023-01-03T11:13:00Z"/>
          <w:rFonts w:cstheme="minorHAnsi"/>
          <w:b/>
          <w:bCs/>
          <w:sz w:val="20"/>
          <w:szCs w:val="20"/>
        </w:rPr>
      </w:pPr>
      <w:del w:id="717" w:author="HYD OFF30" w:date="2023-01-03T11:13:00Z">
        <w:r w:rsidRPr="00927261" w:rsidDel="008F63C5">
          <w:rPr>
            <w:rFonts w:cstheme="minorHAnsi"/>
            <w:b/>
            <w:sz w:val="20"/>
            <w:szCs w:val="20"/>
          </w:rPr>
          <w:lastRenderedPageBreak/>
          <w:delText>B)</w:delText>
        </w:r>
      </w:del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511"/>
        <w:gridCol w:w="1856"/>
        <w:gridCol w:w="2141"/>
        <w:gridCol w:w="1734"/>
      </w:tblGrid>
      <w:tr w:rsidR="0044045F" w:rsidRPr="00927261" w:rsidDel="008F63C5" w14:paraId="54D2E7E8" w14:textId="21582D68" w:rsidTr="00F957BE">
        <w:trPr>
          <w:trHeight w:val="300"/>
          <w:jc w:val="center"/>
          <w:del w:id="718" w:author="HYD OFF30" w:date="2023-01-03T11:13:00Z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D82E" w14:textId="5942E9A5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19" w:author="HYD OFF30" w:date="2023-01-03T11:13:00Z"/>
                <w:rFonts w:cstheme="minorHAnsi"/>
                <w:b/>
                <w:sz w:val="20"/>
                <w:szCs w:val="20"/>
              </w:rPr>
            </w:pPr>
            <w:del w:id="720" w:author="HYD OFF30" w:date="2023-01-03T11:13:00Z">
              <w:r w:rsidRPr="00927261" w:rsidDel="008F63C5">
                <w:rPr>
                  <w:rFonts w:cstheme="minorHAnsi"/>
                  <w:b/>
                  <w:sz w:val="20"/>
                  <w:szCs w:val="20"/>
                </w:rPr>
                <w:delText>Variable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70A" w14:textId="60F7226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21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2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Main Group </w:delText>
              </w:r>
            </w:del>
          </w:p>
          <w:p w14:paraId="0BC58BAB" w14:textId="0138D97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23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4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DB37" w14:textId="4E7503E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25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6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FM/CPAP </w:delText>
              </w:r>
              <w:r w:rsidR="00F957BE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ub</w:delText>
              </w:r>
              <w:r w:rsidR="00F957BE"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G</w:delText>
              </w:r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oup </w:delText>
              </w:r>
            </w:del>
          </w:p>
          <w:p w14:paraId="74659A61" w14:textId="48D6A1B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27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8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6D6D" w14:textId="12389FD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29" w:author="HYD OFF30" w:date="2023-01-03T11:13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30" w:author="HYD OFF30" w:date="2023-01-03T11:13:00Z">
              <w:r w:rsidRPr="00927261" w:rsidDel="008F63C5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p Value</w:delText>
              </w:r>
            </w:del>
          </w:p>
        </w:tc>
      </w:tr>
      <w:tr w:rsidR="0044045F" w:rsidRPr="00927261" w:rsidDel="008F63C5" w14:paraId="2A3860C5" w14:textId="7C4E31F9" w:rsidTr="00F957BE">
        <w:trPr>
          <w:trHeight w:val="300"/>
          <w:jc w:val="center"/>
          <w:del w:id="731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8C1E" w14:textId="702FEEF0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3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N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Male %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736C3" w14:textId="4A466E5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3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 (48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A4D6" w14:textId="0C4F3CF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3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6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CA951" w14:textId="346E08A3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38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3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23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41F3A3D4" w14:textId="162AA6D2" w:rsidTr="00F957BE">
        <w:trPr>
          <w:trHeight w:val="300"/>
          <w:jc w:val="center"/>
          <w:del w:id="740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51EF6" w14:textId="49A42EA7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4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Ethnicity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Caucasian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1A274" w14:textId="70B04E8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4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0 (65.9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02E0" w14:textId="29A8F68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4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 (71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10D6" w14:textId="6A27DBD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65</w:delText>
              </w:r>
            </w:del>
          </w:p>
        </w:tc>
      </w:tr>
      <w:tr w:rsidR="0044045F" w:rsidRPr="00927261" w:rsidDel="008F63C5" w14:paraId="1767309B" w14:textId="2176A975" w:rsidTr="00F957BE">
        <w:trPr>
          <w:trHeight w:val="300"/>
          <w:jc w:val="center"/>
          <w:del w:id="749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E0DDCC" w14:textId="4A343CC0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5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tension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9B685" w14:textId="3D2E5CE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5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7 (38.4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BFD3D" w14:textId="76ADBBB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5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5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EB660" w14:textId="47AF0C4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56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5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6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0BD2DCE6" w14:textId="2AC23317" w:rsidTr="00F957BE">
        <w:trPr>
          <w:trHeight w:val="300"/>
          <w:jc w:val="center"/>
          <w:del w:id="758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078D5" w14:textId="69D40F5F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5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cholesterolemia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86B02" w14:textId="532F37B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6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4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E74C" w14:textId="054D45C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6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4 (47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F1199" w14:textId="5767234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6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11</w:delText>
              </w:r>
            </w:del>
          </w:p>
        </w:tc>
      </w:tr>
      <w:tr w:rsidR="0044045F" w:rsidRPr="00927261" w:rsidDel="008F63C5" w14:paraId="7B217C5D" w14:textId="499E8DA6" w:rsidTr="00F957BE">
        <w:trPr>
          <w:trHeight w:val="300"/>
          <w:jc w:val="center"/>
          <w:del w:id="767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10D84" w14:textId="5A0CFAF9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6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Smoking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5001" w14:textId="3FC824D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7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3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020A" w14:textId="4E9A75B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7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49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D2501" w14:textId="5DCAD6C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7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8F63C5" w14:paraId="369D3369" w14:textId="549DE5B1" w:rsidTr="00F957BE">
        <w:trPr>
          <w:trHeight w:val="300"/>
          <w:jc w:val="center"/>
          <w:del w:id="776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F64B" w14:textId="1F4F0BBF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77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S risk level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747C" w14:textId="426B675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7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E9FB4" w14:textId="329CCEC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8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16A07" w14:textId="4F6AF09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83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8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0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67EEC8E0" w14:textId="2C94D860" w:rsidTr="00F957BE">
        <w:trPr>
          <w:trHeight w:val="300"/>
          <w:jc w:val="center"/>
          <w:del w:id="785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A04B5" w14:textId="2FFCE8FB" w:rsidR="0044045F" w:rsidRPr="00927261" w:rsidDel="008F63C5" w:rsidRDefault="0044045F" w:rsidP="008A2E92">
            <w:pPr>
              <w:spacing w:after="0" w:line="240" w:lineRule="auto"/>
              <w:ind w:firstLine="426"/>
              <w:jc w:val="both"/>
              <w:rPr>
                <w:del w:id="78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Low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36B1F" w14:textId="757A0B4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8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2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5628" w14:textId="790DDD1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9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7.0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32AD4" w14:textId="23E8947A" w:rsidR="0044045F" w:rsidRPr="00927261" w:rsidDel="008F63C5" w:rsidRDefault="0044045F" w:rsidP="008A2E92">
            <w:pPr>
              <w:rPr>
                <w:del w:id="79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72A951C3" w14:textId="125DF169" w:rsidTr="00F957BE">
        <w:trPr>
          <w:trHeight w:val="300"/>
          <w:jc w:val="center"/>
          <w:del w:id="793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2C9D" w14:textId="07A46C30" w:rsidR="0044045F" w:rsidRPr="00927261" w:rsidDel="008F63C5" w:rsidRDefault="0044045F" w:rsidP="008A2E92">
            <w:pPr>
              <w:spacing w:after="0" w:line="240" w:lineRule="auto"/>
              <w:ind w:firstLine="426"/>
              <w:jc w:val="both"/>
              <w:rPr>
                <w:del w:id="79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Intermediate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56ACF" w14:textId="5C83E946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9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5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F76FD" w14:textId="49C1B5D4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79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4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4C869" w14:textId="27696BEC" w:rsidR="0044045F" w:rsidRPr="00927261" w:rsidDel="008F63C5" w:rsidRDefault="0044045F" w:rsidP="008A2E92">
            <w:pPr>
              <w:rPr>
                <w:del w:id="80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1AE50703" w14:textId="5060C326" w:rsidTr="00F957BE">
        <w:trPr>
          <w:trHeight w:val="300"/>
          <w:jc w:val="center"/>
          <w:del w:id="801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29C13" w14:textId="469EA386" w:rsidR="0044045F" w:rsidRPr="00927261" w:rsidDel="008F63C5" w:rsidRDefault="0044045F" w:rsidP="008A2E92">
            <w:pPr>
              <w:spacing w:after="0" w:line="240" w:lineRule="auto"/>
              <w:ind w:firstLine="426"/>
              <w:jc w:val="both"/>
              <w:rPr>
                <w:del w:id="80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High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A7705" w14:textId="06789AB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0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3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4C6CC" w14:textId="4F855FF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0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28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B3AA0" w14:textId="4AC05A9B" w:rsidR="0044045F" w:rsidRPr="00927261" w:rsidDel="008F63C5" w:rsidRDefault="0044045F" w:rsidP="008A2E92">
            <w:pPr>
              <w:rPr>
                <w:del w:id="80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1931806A" w14:textId="714C39A7" w:rsidTr="00F957BE">
        <w:trPr>
          <w:trHeight w:val="300"/>
          <w:jc w:val="center"/>
          <w:del w:id="809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AAD5E" w14:textId="3D73A315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81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categories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9E097" w14:textId="0DADB6F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1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9DAD7" w14:textId="24C53BC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1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D7013" w14:textId="3A0F200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16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17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548C3D39" w14:textId="02D6BD21" w:rsidTr="00F957BE">
        <w:trPr>
          <w:trHeight w:val="300"/>
          <w:jc w:val="center"/>
          <w:del w:id="818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8318F" w14:textId="7F335B9F" w:rsidR="0044045F" w:rsidRPr="00927261" w:rsidDel="008F63C5" w:rsidRDefault="0044045F" w:rsidP="005C0459">
            <w:pPr>
              <w:spacing w:before="40" w:after="40" w:line="240" w:lineRule="auto"/>
              <w:jc w:val="both"/>
              <w:rPr>
                <w:del w:id="81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rmal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206A1" w14:textId="1A0D5605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2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137F" w14:textId="66118FC2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2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9D424" w14:textId="4AC5017C" w:rsidR="0044045F" w:rsidRPr="00927261" w:rsidDel="008F63C5" w:rsidRDefault="0044045F" w:rsidP="005C0459">
            <w:pPr>
              <w:spacing w:before="40" w:after="40"/>
              <w:rPr>
                <w:del w:id="82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4CB89FAC" w14:textId="2368522C" w:rsidTr="005C0459">
        <w:trPr>
          <w:trHeight w:val="251"/>
          <w:jc w:val="center"/>
          <w:del w:id="826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58CE0" w14:textId="5A07EE16" w:rsidR="0044045F" w:rsidRPr="00927261" w:rsidDel="008F63C5" w:rsidRDefault="0044045F" w:rsidP="005C0459">
            <w:pPr>
              <w:spacing w:before="40" w:after="40" w:line="240" w:lineRule="auto"/>
              <w:jc w:val="both"/>
              <w:rPr>
                <w:del w:id="82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ild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5-1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A26B3" w14:textId="7415F96D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2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52C8" w14:textId="71C98BC6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3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38D82" w14:textId="5C041361" w:rsidR="0044045F" w:rsidRPr="00927261" w:rsidDel="008F63C5" w:rsidRDefault="0044045F" w:rsidP="005C0459">
            <w:pPr>
              <w:spacing w:before="40" w:after="40"/>
              <w:rPr>
                <w:del w:id="83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503B107E" w14:textId="34FDB425" w:rsidTr="005C0459">
        <w:trPr>
          <w:trHeight w:val="141"/>
          <w:jc w:val="center"/>
          <w:del w:id="834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D2759B" w14:textId="63C423F6" w:rsidR="0044045F" w:rsidRPr="00927261" w:rsidDel="008F63C5" w:rsidRDefault="0044045F" w:rsidP="005C0459">
            <w:pPr>
              <w:spacing w:before="40" w:after="40" w:line="240" w:lineRule="auto"/>
              <w:jc w:val="both"/>
              <w:rPr>
                <w:del w:id="83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oderate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15-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9944" w14:textId="2251DD4F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3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5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BD5D" w14:textId="5F9B17FB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3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0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0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775B3" w14:textId="5BF3D9F7" w:rsidR="0044045F" w:rsidRPr="00927261" w:rsidDel="008F63C5" w:rsidRDefault="0044045F" w:rsidP="005C0459">
            <w:pPr>
              <w:spacing w:before="40" w:after="40"/>
              <w:rPr>
                <w:del w:id="84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3CA62E74" w14:textId="3CD2FBF3" w:rsidTr="005C0459">
        <w:trPr>
          <w:trHeight w:val="173"/>
          <w:jc w:val="center"/>
          <w:del w:id="842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4A206" w14:textId="5E3C5CB5" w:rsidR="0044045F" w:rsidRPr="00927261" w:rsidDel="008F63C5" w:rsidRDefault="0044045F" w:rsidP="005C0459">
            <w:pPr>
              <w:spacing w:before="40" w:after="40" w:line="240" w:lineRule="auto"/>
              <w:jc w:val="both"/>
              <w:rPr>
                <w:del w:id="84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8680B" w14:textId="1CFCFB35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4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C39BF" w14:textId="502410C4" w:rsidR="0044045F" w:rsidRPr="00927261" w:rsidDel="008F63C5" w:rsidRDefault="0044045F" w:rsidP="005C0459">
            <w:pPr>
              <w:spacing w:before="40" w:after="40" w:line="240" w:lineRule="auto"/>
              <w:jc w:val="center"/>
              <w:rPr>
                <w:del w:id="847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046BB" w14:textId="12A41C01" w:rsidR="0044045F" w:rsidRPr="00927261" w:rsidDel="008F63C5" w:rsidRDefault="0044045F" w:rsidP="005C0459">
            <w:pPr>
              <w:spacing w:before="40" w:after="40"/>
              <w:rPr>
                <w:del w:id="849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048E4CAC" w14:textId="4065E289" w:rsidTr="00F957BE">
        <w:trPr>
          <w:trHeight w:val="300"/>
          <w:jc w:val="center"/>
          <w:del w:id="850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0ECA9" w14:textId="14EE441E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851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2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SA severity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FC0B" w14:textId="13668785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53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4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8F401" w14:textId="772D35D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55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6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5CB8B" w14:textId="6CA9927E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57" w:author="HYD OFF30" w:date="2023-01-03T11:13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58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8F63C5" w14:paraId="05CC6DE2" w14:textId="5F6B3FA4" w:rsidTr="00F957BE">
        <w:trPr>
          <w:trHeight w:val="300"/>
          <w:jc w:val="center"/>
          <w:del w:id="859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0064C" w14:textId="3E4B17D3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86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n-severe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E8B13" w14:textId="173AEC9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6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92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9F5E0" w14:textId="267C52C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6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5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48.2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A5F07" w14:textId="0A7FAF0D" w:rsidR="0044045F" w:rsidRPr="00927261" w:rsidDel="008F63C5" w:rsidRDefault="0044045F" w:rsidP="008A2E92">
            <w:pPr>
              <w:rPr>
                <w:del w:id="866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8F63C5" w14:paraId="53912B1E" w14:textId="31B73B77" w:rsidTr="00F957BE">
        <w:trPr>
          <w:trHeight w:val="300"/>
          <w:jc w:val="center"/>
          <w:del w:id="867" w:author="HYD OFF30" w:date="2023-01-03T11:13:00Z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1E84" w14:textId="1CA12309" w:rsidR="0044045F" w:rsidRPr="00927261" w:rsidDel="008F63C5" w:rsidRDefault="0044045F" w:rsidP="008A2E92">
            <w:pPr>
              <w:spacing w:after="0" w:line="240" w:lineRule="auto"/>
              <w:jc w:val="both"/>
              <w:rPr>
                <w:del w:id="868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9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8F63C5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643" w14:textId="17A5D72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70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1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A6AE" w14:textId="4026B2F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872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3" w:author="HYD OFF30" w:date="2023-01-03T11:13:00Z"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FD9" w14:textId="27ACF81D" w:rsidR="0044045F" w:rsidRPr="00927261" w:rsidDel="008F63C5" w:rsidRDefault="0044045F" w:rsidP="008A2E92">
            <w:pPr>
              <w:rPr>
                <w:del w:id="874" w:author="HYD OFF30" w:date="2023-01-03T11:13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56A149D" w14:textId="69E5ECE2" w:rsidR="00F957BE" w:rsidRPr="00927261" w:rsidDel="008F63C5" w:rsidRDefault="0044045F" w:rsidP="00F957BE">
      <w:pPr>
        <w:spacing w:before="120" w:line="480" w:lineRule="auto"/>
        <w:jc w:val="both"/>
        <w:rPr>
          <w:del w:id="875" w:author="HYD OFF30" w:date="2023-01-03T11:13:00Z"/>
          <w:rFonts w:cstheme="minorHAnsi"/>
          <w:bCs/>
          <w:iCs/>
          <w:sz w:val="24"/>
          <w:szCs w:val="24"/>
        </w:rPr>
      </w:pPr>
      <w:del w:id="876" w:author="HYD OFF30" w:date="2023-01-03T11:13:00Z">
        <w:r w:rsidRPr="00927261" w:rsidDel="008F63C5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s</w:delText>
        </w:r>
        <w:r w:rsidR="00CA75EC" w:rsidRPr="00927261" w:rsidDel="008F63C5">
          <w:rPr>
            <w:rFonts w:cstheme="minorHAnsi"/>
            <w:bCs/>
            <w:sz w:val="24"/>
            <w:szCs w:val="24"/>
          </w:rPr>
          <w:delText xml:space="preserve"> using χ</w:delText>
        </w:r>
        <w:r w:rsidR="00CA75EC" w:rsidRPr="00927261" w:rsidDel="008F63C5">
          <w:rPr>
            <w:rFonts w:cstheme="minorHAnsi"/>
            <w:bCs/>
            <w:sz w:val="24"/>
            <w:szCs w:val="24"/>
            <w:vertAlign w:val="superscript"/>
          </w:rPr>
          <w:delText>2</w:delText>
        </w:r>
        <w:r w:rsidR="00CA75EC" w:rsidRPr="00927261" w:rsidDel="008F63C5">
          <w:rPr>
            <w:rFonts w:cstheme="minorHAnsi"/>
            <w:bCs/>
            <w:sz w:val="24"/>
            <w:szCs w:val="24"/>
          </w:rPr>
          <w:delText xml:space="preserve"> test.</w:delText>
        </w:r>
      </w:del>
    </w:p>
    <w:p w14:paraId="62E697D4" w14:textId="430AB2F2" w:rsidR="0044045F" w:rsidRPr="00927261" w:rsidDel="008F63C5" w:rsidRDefault="0044045F" w:rsidP="00F957BE">
      <w:pPr>
        <w:spacing w:before="120" w:line="480" w:lineRule="auto"/>
        <w:jc w:val="both"/>
        <w:rPr>
          <w:del w:id="877" w:author="HYD OFF30" w:date="2023-01-03T11:13:00Z"/>
          <w:rFonts w:cstheme="minorHAnsi"/>
          <w:bCs/>
          <w:iCs/>
          <w:sz w:val="24"/>
          <w:szCs w:val="24"/>
        </w:rPr>
      </w:pPr>
      <w:del w:id="878" w:author="HYD OFF30" w:date="2023-01-03T11:13:00Z"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FRS = Framingham risk score; </w:delText>
        </w:r>
        <w:r w:rsidRPr="00927261" w:rsidDel="008F63C5">
          <w:rPr>
            <w:rFonts w:cstheme="minorHAnsi"/>
            <w:color w:val="000000" w:themeColor="text1"/>
            <w:sz w:val="24"/>
            <w:szCs w:val="24"/>
          </w:rPr>
          <w:delText>OSA = Obstructive Sleep Apnea; AHI = Apnea-Hypopnea Index.</w:delText>
        </w:r>
      </w:del>
    </w:p>
    <w:p w14:paraId="207A52F6" w14:textId="0C7FBBFE" w:rsidR="0044045F" w:rsidRPr="00927261" w:rsidDel="008F63C5" w:rsidRDefault="0044045F" w:rsidP="0044045F">
      <w:pPr>
        <w:spacing w:after="0" w:line="360" w:lineRule="auto"/>
        <w:jc w:val="both"/>
        <w:outlineLvl w:val="0"/>
        <w:rPr>
          <w:del w:id="879" w:author="HYD OFF30" w:date="2023-01-03T11:13:00Z"/>
          <w:rFonts w:cstheme="minorHAnsi"/>
          <w:b/>
          <w:sz w:val="24"/>
          <w:szCs w:val="24"/>
        </w:rPr>
      </w:pPr>
    </w:p>
    <w:p w14:paraId="623CAAE8" w14:textId="2971EF94" w:rsidR="002F77E2" w:rsidRPr="00927261" w:rsidDel="008F63C5" w:rsidRDefault="002F77E2">
      <w:pPr>
        <w:rPr>
          <w:del w:id="880" w:author="HYD OFF30" w:date="2023-01-03T11:13:00Z"/>
          <w:rFonts w:cstheme="minorHAnsi"/>
          <w:b/>
          <w:sz w:val="24"/>
          <w:szCs w:val="24"/>
        </w:rPr>
      </w:pPr>
      <w:del w:id="881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br w:type="page"/>
        </w:r>
      </w:del>
    </w:p>
    <w:p w14:paraId="3C248A92" w14:textId="4EC2D61B" w:rsidR="0044045F" w:rsidRPr="00927261" w:rsidDel="008F63C5" w:rsidRDefault="0044045F" w:rsidP="0044045F">
      <w:pPr>
        <w:spacing w:after="0" w:line="360" w:lineRule="auto"/>
        <w:jc w:val="both"/>
        <w:outlineLvl w:val="0"/>
        <w:rPr>
          <w:del w:id="882" w:author="HYD OFF30" w:date="2023-01-03T11:13:00Z"/>
          <w:rFonts w:cstheme="minorHAnsi"/>
          <w:b/>
          <w:sz w:val="24"/>
          <w:szCs w:val="24"/>
        </w:rPr>
      </w:pPr>
      <w:del w:id="883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lastRenderedPageBreak/>
          <w:delText xml:space="preserve">Table S3: </w:delText>
        </w:r>
        <w:r w:rsidR="00BA5230" w:rsidRPr="00927261" w:rsidDel="008F63C5">
          <w:rPr>
            <w:rFonts w:cstheme="minorHAnsi"/>
            <w:b/>
            <w:sz w:val="24"/>
            <w:szCs w:val="24"/>
          </w:rPr>
          <w:delText xml:space="preserve">Multiple Linear Regression Models </w:delText>
        </w:r>
        <w:r w:rsidRPr="00927261" w:rsidDel="008F63C5">
          <w:rPr>
            <w:rFonts w:cstheme="minorHAnsi"/>
            <w:b/>
            <w:sz w:val="24"/>
            <w:szCs w:val="24"/>
          </w:rPr>
          <w:delText>for Evening Retinal Vessel Diameters</w:delText>
        </w:r>
        <w:r w:rsidR="00BA5230" w:rsidRPr="00927261" w:rsidDel="008F63C5">
          <w:rPr>
            <w:rFonts w:cstheme="minorHAnsi"/>
            <w:b/>
            <w:sz w:val="24"/>
            <w:szCs w:val="24"/>
          </w:rPr>
          <w:delText xml:space="preserve"> using Non -SDB Variables (Base Models)</w:delText>
        </w:r>
        <w:r w:rsidR="00927261" w:rsidDel="008F63C5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8F63C5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8F63C5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60E4C640" w14:textId="4E0AA8C6" w:rsidR="0044045F" w:rsidRPr="00927261" w:rsidDel="008F63C5" w:rsidRDefault="0044045F" w:rsidP="0044045F">
      <w:pPr>
        <w:spacing w:after="0" w:line="360" w:lineRule="auto"/>
        <w:jc w:val="both"/>
        <w:rPr>
          <w:del w:id="884" w:author="HYD OFF30" w:date="2023-01-03T11:13:00Z"/>
          <w:rFonts w:cstheme="minorHAnsi"/>
          <w:bCs/>
          <w:sz w:val="24"/>
          <w:szCs w:val="24"/>
        </w:rPr>
      </w:pPr>
      <w:del w:id="885" w:author="HYD OFF30" w:date="2023-01-03T11:13:00Z">
        <w:r w:rsidRPr="00927261" w:rsidDel="008F63C5">
          <w:rPr>
            <w:rFonts w:cstheme="minorHAnsi"/>
            <w:bCs/>
            <w:sz w:val="24"/>
            <w:szCs w:val="24"/>
          </w:rPr>
          <w:delText xml:space="preserve">Base Models showing non- SDB variable predictors for evening CRAE (A) and evening CRVE (B) for the Main Group. </w:delText>
        </w:r>
      </w:del>
    </w:p>
    <w:p w14:paraId="43965C77" w14:textId="09F996FD" w:rsidR="0044045F" w:rsidRPr="00927261" w:rsidDel="008F63C5" w:rsidRDefault="0044045F" w:rsidP="0044045F">
      <w:pPr>
        <w:spacing w:after="0" w:line="240" w:lineRule="auto"/>
        <w:rPr>
          <w:del w:id="886" w:author="HYD OFF30" w:date="2023-01-03T11:13:00Z"/>
          <w:rFonts w:cstheme="minorHAnsi"/>
          <w:sz w:val="24"/>
          <w:szCs w:val="24"/>
        </w:rPr>
      </w:pPr>
    </w:p>
    <w:p w14:paraId="7A662B8D" w14:textId="033F2E1B" w:rsidR="0044045F" w:rsidRPr="00927261" w:rsidDel="008F63C5" w:rsidRDefault="0044045F" w:rsidP="0044045F">
      <w:pPr>
        <w:spacing w:after="0" w:line="360" w:lineRule="auto"/>
        <w:jc w:val="both"/>
        <w:outlineLvl w:val="0"/>
        <w:rPr>
          <w:del w:id="887" w:author="HYD OFF30" w:date="2023-01-03T11:13:00Z"/>
          <w:rFonts w:cstheme="minorHAnsi"/>
          <w:b/>
          <w:sz w:val="24"/>
          <w:szCs w:val="24"/>
        </w:rPr>
      </w:pPr>
      <w:del w:id="888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1262"/>
        <w:gridCol w:w="1229"/>
        <w:gridCol w:w="1592"/>
      </w:tblGrid>
      <w:tr w:rsidR="0044045F" w:rsidRPr="00927261" w:rsidDel="008F63C5" w14:paraId="607A5C91" w14:textId="14CD4B29" w:rsidTr="008A2E92">
        <w:trPr>
          <w:cantSplit/>
          <w:trHeight w:val="292"/>
          <w:jc w:val="center"/>
          <w:del w:id="889" w:author="HYD OFF30" w:date="2023-01-03T11:13:00Z"/>
        </w:trPr>
        <w:tc>
          <w:tcPr>
            <w:tcW w:w="3283" w:type="dxa"/>
            <w:vMerge w:val="restart"/>
            <w:shd w:val="clear" w:color="auto" w:fill="auto"/>
            <w:vAlign w:val="center"/>
          </w:tcPr>
          <w:p w14:paraId="3CA1B6C2" w14:textId="6F82C9EB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890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1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262" w:type="dxa"/>
            <w:vMerge w:val="restart"/>
            <w:shd w:val="clear" w:color="auto" w:fill="FFFFFF"/>
            <w:vAlign w:val="center"/>
          </w:tcPr>
          <w:p w14:paraId="22ED181B" w14:textId="3225BBC8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2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3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29" w:type="dxa"/>
            <w:vMerge w:val="restart"/>
            <w:shd w:val="clear" w:color="auto" w:fill="FFFFFF"/>
            <w:vAlign w:val="center"/>
          </w:tcPr>
          <w:p w14:paraId="7CC27F4C" w14:textId="113EBCB4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4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5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92" w:type="dxa"/>
            <w:vMerge w:val="restart"/>
            <w:shd w:val="clear" w:color="auto" w:fill="FFFFFF"/>
            <w:vAlign w:val="center"/>
          </w:tcPr>
          <w:p w14:paraId="4C9A8F5A" w14:textId="7DD94F8A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96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7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8F63C5" w14:paraId="16270713" w14:textId="41D1B4AF" w:rsidTr="008A2E92">
        <w:trPr>
          <w:cantSplit/>
          <w:trHeight w:val="292"/>
          <w:jc w:val="center"/>
          <w:del w:id="898" w:author="HYD OFF30" w:date="2023-01-03T11:13:00Z"/>
        </w:trPr>
        <w:tc>
          <w:tcPr>
            <w:tcW w:w="3283" w:type="dxa"/>
            <w:vMerge/>
            <w:shd w:val="clear" w:color="auto" w:fill="auto"/>
            <w:vAlign w:val="bottom"/>
          </w:tcPr>
          <w:p w14:paraId="513DFD98" w14:textId="22C91846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899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vMerge/>
            <w:shd w:val="clear" w:color="auto" w:fill="FFFFFF"/>
            <w:vAlign w:val="bottom"/>
          </w:tcPr>
          <w:p w14:paraId="52367EAB" w14:textId="17B4E7A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0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FFFFFF"/>
            <w:vAlign w:val="bottom"/>
          </w:tcPr>
          <w:p w14:paraId="0FA646C8" w14:textId="12270028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1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  <w:vMerge/>
            <w:shd w:val="clear" w:color="auto" w:fill="FFFFFF"/>
            <w:vAlign w:val="bottom"/>
          </w:tcPr>
          <w:p w14:paraId="78F62644" w14:textId="7D3DAAE3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2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8F63C5" w14:paraId="2FB70F1D" w14:textId="74729322" w:rsidTr="008A2E92">
        <w:trPr>
          <w:cantSplit/>
          <w:trHeight w:val="317"/>
          <w:jc w:val="center"/>
          <w:del w:id="903" w:author="HYD OFF30" w:date="2023-01-03T11:13:00Z"/>
        </w:trPr>
        <w:tc>
          <w:tcPr>
            <w:tcW w:w="7366" w:type="dxa"/>
            <w:gridSpan w:val="4"/>
            <w:shd w:val="clear" w:color="auto" w:fill="auto"/>
            <w:vAlign w:val="center"/>
          </w:tcPr>
          <w:p w14:paraId="72472DDB" w14:textId="42E8B4F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4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5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Arteriole Vessel Diameter (</w:delText>
              </w:r>
              <w:r w:rsidRPr="00927261" w:rsidDel="008F63C5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8F63C5" w14:paraId="52BAFDCB" w14:textId="11615206" w:rsidTr="008A2E92">
        <w:trPr>
          <w:cantSplit/>
          <w:trHeight w:val="317"/>
          <w:jc w:val="center"/>
          <w:del w:id="906" w:author="HYD OFF30" w:date="2023-01-03T11:13:00Z"/>
        </w:trPr>
        <w:tc>
          <w:tcPr>
            <w:tcW w:w="328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B9C63" w14:textId="5156E131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del w:id="907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0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Constant</w:delText>
              </w:r>
            </w:del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A3B3511" w14:textId="61C356AA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09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10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21</w:delText>
              </w:r>
              <w:r w:rsidR="00B46A4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7</w:delText>
              </w:r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.304</w:delText>
              </w:r>
            </w:del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6FA25E" w14:textId="4CFBF835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1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12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17.645</w:delText>
              </w:r>
            </w:del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B4DE25" w14:textId="161A7E05" w:rsidR="0044045F" w:rsidRPr="00927261" w:rsidDel="008F63C5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3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14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0</w:delText>
              </w:r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8F63C5" w14:paraId="5BD73B93" w14:textId="3F6A6B2F" w:rsidTr="008A2E92">
        <w:trPr>
          <w:cantSplit/>
          <w:trHeight w:val="306"/>
          <w:jc w:val="center"/>
          <w:del w:id="915" w:author="HYD OFF30" w:date="2023-01-03T11:13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7321B" w14:textId="1F3067A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16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17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B3A1C16" w14:textId="50F6E1B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18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19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-0.247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544F82" w14:textId="0D95438B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0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21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9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7B0E10" w14:textId="4C5A4DE0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2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23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</w:tr>
      <w:tr w:rsidR="0044045F" w:rsidRPr="00927261" w:rsidDel="008F63C5" w14:paraId="28625B10" w14:textId="043493EE" w:rsidTr="008A2E92">
        <w:trPr>
          <w:cantSplit/>
          <w:trHeight w:val="317"/>
          <w:jc w:val="center"/>
          <w:del w:id="924" w:author="HYD OFF30" w:date="2023-01-03T11:13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56658" w14:textId="13F74EE4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25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26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Ethnicity (Caucasian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04260C" w14:textId="67563DA8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7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2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-4.45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D345960" w14:textId="7058F06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29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30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1.73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55887F" w14:textId="7F2D3419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1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32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11</w:delText>
              </w:r>
            </w:del>
          </w:p>
        </w:tc>
      </w:tr>
      <w:tr w:rsidR="0044045F" w:rsidRPr="00927261" w:rsidDel="008F63C5" w14:paraId="324E777D" w14:textId="70EF38AB" w:rsidTr="008A2E92">
        <w:trPr>
          <w:cantSplit/>
          <w:trHeight w:val="306"/>
          <w:jc w:val="center"/>
          <w:del w:id="933" w:author="HYD OFF30" w:date="2023-01-03T11:13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C3014" w14:textId="71CF9A58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34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35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DD631A" w14:textId="5A71E5D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6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37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-0.24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92FD59A" w14:textId="509CFAD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38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39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86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226A22" w14:textId="4374BFC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0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41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8F63C5" w14:paraId="69330240" w14:textId="496AF976" w:rsidTr="008A2E92">
        <w:trPr>
          <w:cantSplit/>
          <w:trHeight w:val="306"/>
          <w:jc w:val="center"/>
          <w:del w:id="942" w:author="HYD OFF30" w:date="2023-01-03T11:13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AC7C9" w14:textId="44851478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43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44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Total Cholesterol (mmol/l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DF2789" w14:textId="7F387FA0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5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46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1.318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FC917B" w14:textId="4D899F6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7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4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825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5E5F1" w14:textId="71FB1BEB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49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50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112</w:delText>
              </w:r>
            </w:del>
          </w:p>
        </w:tc>
      </w:tr>
      <w:tr w:rsidR="0044045F" w:rsidRPr="00927261" w:rsidDel="008F63C5" w14:paraId="3806C235" w14:textId="04E45B8A" w:rsidTr="008A2E92">
        <w:trPr>
          <w:cantSplit/>
          <w:trHeight w:val="306"/>
          <w:jc w:val="center"/>
          <w:del w:id="951" w:author="HYD OFF30" w:date="2023-01-03T11:13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A37D3" w14:textId="6341DA6D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52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53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Smoking History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6C8D0C" w14:textId="7C46982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4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55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3.08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6BAE58" w14:textId="37CDC1A6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6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57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1.57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0C4D86" w14:textId="44C64225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58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59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52</w:delText>
              </w:r>
            </w:del>
          </w:p>
        </w:tc>
      </w:tr>
      <w:tr w:rsidR="0044045F" w:rsidRPr="00927261" w:rsidDel="008F63C5" w14:paraId="068439C5" w14:textId="1AAB6CF3" w:rsidTr="008A2E92">
        <w:trPr>
          <w:cantSplit/>
          <w:trHeight w:val="306"/>
          <w:jc w:val="center"/>
          <w:del w:id="960" w:author="HYD OFF30" w:date="2023-01-03T11:13:00Z"/>
        </w:trPr>
        <w:tc>
          <w:tcPr>
            <w:tcW w:w="32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2B64" w14:textId="3C72D5D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61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62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E87C0" w14:textId="02B20009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3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64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-0.18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5AA44B" w14:textId="09E54E8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5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66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54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5DBF63" w14:textId="76EA6ED9" w:rsidR="0044045F" w:rsidRPr="00927261" w:rsidDel="008F63C5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67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6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8F63C5" w14:paraId="02255DA3" w14:textId="27AAA804" w:rsidTr="008A2E92">
        <w:trPr>
          <w:cantSplit/>
          <w:trHeight w:val="306"/>
          <w:jc w:val="center"/>
          <w:del w:id="969" w:author="HYD OFF30" w:date="2023-01-03T11:13:00Z"/>
        </w:trPr>
        <w:tc>
          <w:tcPr>
            <w:tcW w:w="7366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F756" w14:textId="460ACEC1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del w:id="970" w:author="HYD OFF30" w:date="2023-01-03T11:13:00Z"/>
                <w:rFonts w:cstheme="minorHAnsi"/>
                <w:color w:val="000000" w:themeColor="text1"/>
                <w:sz w:val="20"/>
                <w:szCs w:val="20"/>
              </w:rPr>
            </w:pPr>
            <w:del w:id="971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8F63C5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 xml:space="preserve"> = 0.178, p = </w:delText>
              </w:r>
              <w:r w:rsidR="005C0459" w:rsidRPr="00927261" w:rsidDel="008F63C5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8F63C5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02DE6FF3" w14:textId="6940BBD9" w:rsidR="0044045F" w:rsidRPr="00927261" w:rsidDel="008F63C5" w:rsidRDefault="0044045F" w:rsidP="0044045F">
      <w:pPr>
        <w:spacing w:before="240" w:after="0" w:line="360" w:lineRule="auto"/>
        <w:outlineLvl w:val="0"/>
        <w:rPr>
          <w:del w:id="972" w:author="HYD OFF30" w:date="2023-01-03T11:13:00Z"/>
          <w:rFonts w:cstheme="minorHAnsi"/>
          <w:b/>
          <w:sz w:val="24"/>
          <w:szCs w:val="24"/>
        </w:rPr>
      </w:pPr>
      <w:del w:id="973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7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352"/>
        <w:gridCol w:w="1316"/>
        <w:gridCol w:w="1558"/>
      </w:tblGrid>
      <w:tr w:rsidR="0044045F" w:rsidRPr="00927261" w:rsidDel="008F63C5" w14:paraId="3F50715E" w14:textId="49F79DB2" w:rsidTr="008A2E92">
        <w:trPr>
          <w:cantSplit/>
          <w:trHeight w:val="286"/>
          <w:jc w:val="center"/>
          <w:del w:id="974" w:author="HYD OFF30" w:date="2023-01-03T11:13:00Z"/>
        </w:trPr>
        <w:tc>
          <w:tcPr>
            <w:tcW w:w="3206" w:type="dxa"/>
            <w:vMerge w:val="restart"/>
            <w:shd w:val="clear" w:color="auto" w:fill="auto"/>
            <w:vAlign w:val="center"/>
          </w:tcPr>
          <w:p w14:paraId="2A796EA8" w14:textId="2B043F50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975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76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352" w:type="dxa"/>
            <w:vMerge w:val="restart"/>
            <w:shd w:val="clear" w:color="auto" w:fill="FFFFFF"/>
            <w:vAlign w:val="center"/>
          </w:tcPr>
          <w:p w14:paraId="0F96F169" w14:textId="08035BF2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77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78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316" w:type="dxa"/>
            <w:vMerge w:val="restart"/>
            <w:shd w:val="clear" w:color="auto" w:fill="FFFFFF"/>
            <w:vAlign w:val="center"/>
          </w:tcPr>
          <w:p w14:paraId="2CB8137A" w14:textId="6A2D3E53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79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80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56" w:type="dxa"/>
            <w:vMerge w:val="restart"/>
            <w:shd w:val="clear" w:color="auto" w:fill="FFFFFF"/>
            <w:vAlign w:val="center"/>
          </w:tcPr>
          <w:p w14:paraId="2CCFE9FE" w14:textId="3FD0D7E7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81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82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8F63C5" w14:paraId="0029FD00" w14:textId="738372F2" w:rsidTr="008A2E92">
        <w:trPr>
          <w:cantSplit/>
          <w:trHeight w:val="286"/>
          <w:jc w:val="center"/>
          <w:del w:id="983" w:author="HYD OFF30" w:date="2023-01-03T11:13:00Z"/>
        </w:trPr>
        <w:tc>
          <w:tcPr>
            <w:tcW w:w="3206" w:type="dxa"/>
            <w:vMerge/>
            <w:shd w:val="clear" w:color="auto" w:fill="auto"/>
            <w:vAlign w:val="bottom"/>
          </w:tcPr>
          <w:p w14:paraId="0C19F08E" w14:textId="3B699B44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984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shd w:val="clear" w:color="auto" w:fill="FFFFFF"/>
            <w:vAlign w:val="bottom"/>
          </w:tcPr>
          <w:p w14:paraId="5A2E1D0C" w14:textId="5D76653B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5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FFFFFF"/>
            <w:vAlign w:val="bottom"/>
          </w:tcPr>
          <w:p w14:paraId="361D4EAB" w14:textId="221666FF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6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FFFFF"/>
            <w:vAlign w:val="bottom"/>
          </w:tcPr>
          <w:p w14:paraId="1D5FD2E2" w14:textId="507A00F4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7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8F63C5" w14:paraId="33E6B351" w14:textId="6341B581" w:rsidTr="008A2E92">
        <w:trPr>
          <w:cantSplit/>
          <w:trHeight w:val="299"/>
          <w:jc w:val="center"/>
          <w:del w:id="988" w:author="HYD OFF30" w:date="2023-01-03T11:13:00Z"/>
        </w:trPr>
        <w:tc>
          <w:tcPr>
            <w:tcW w:w="7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4C2" w14:textId="3E9B34B4" w:rsidR="0044045F" w:rsidRPr="00927261" w:rsidDel="008F63C5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989" w:author="HYD OFF30" w:date="2023-01-03T11:13:00Z"/>
                <w:rFonts w:cstheme="minorHAnsi"/>
                <w:color w:val="010205"/>
                <w:sz w:val="20"/>
                <w:szCs w:val="20"/>
              </w:rPr>
            </w:pPr>
            <w:del w:id="990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Venule Vessel Diameter (</w:delText>
              </w:r>
              <w:r w:rsidRPr="00927261" w:rsidDel="008F63C5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µm</w:delText>
              </w:r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8F63C5" w14:paraId="0412A72D" w14:textId="62440D61" w:rsidTr="008A2E92">
        <w:trPr>
          <w:cantSplit/>
          <w:trHeight w:val="299"/>
          <w:jc w:val="center"/>
          <w:del w:id="991" w:author="HYD OFF30" w:date="2023-01-03T11:13:00Z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EE50" w14:textId="3C6575B7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992" w:author="HYD OFF30" w:date="2023-01-03T11:13:00Z"/>
                <w:rFonts w:cstheme="minorHAnsi"/>
                <w:sz w:val="20"/>
                <w:szCs w:val="20"/>
              </w:rPr>
            </w:pPr>
            <w:del w:id="993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Constant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B83C44" w14:textId="0E26092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994" w:author="HYD OFF30" w:date="2023-01-03T11:13:00Z"/>
                <w:rFonts w:cstheme="minorHAnsi"/>
                <w:sz w:val="20"/>
                <w:szCs w:val="20"/>
              </w:rPr>
            </w:pPr>
            <w:del w:id="995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265.610</w:delText>
              </w:r>
            </w:del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AECE84C" w14:textId="6F8039D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996" w:author="HYD OFF30" w:date="2023-01-03T11:13:00Z"/>
                <w:rFonts w:cstheme="minorHAnsi"/>
                <w:sz w:val="20"/>
                <w:szCs w:val="20"/>
              </w:rPr>
            </w:pPr>
            <w:del w:id="997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25.841</w:delText>
              </w:r>
            </w:del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98A585" w14:textId="6A5537A1" w:rsidR="0044045F" w:rsidRPr="00927261" w:rsidDel="008F63C5" w:rsidRDefault="005C0459" w:rsidP="008A2E92">
            <w:pPr>
              <w:spacing w:after="0" w:line="240" w:lineRule="auto"/>
              <w:jc w:val="center"/>
              <w:rPr>
                <w:del w:id="998" w:author="HYD OFF30" w:date="2023-01-03T11:13:00Z"/>
                <w:rFonts w:cstheme="minorHAnsi"/>
                <w:sz w:val="20"/>
                <w:szCs w:val="20"/>
              </w:rPr>
            </w:pPr>
            <w:del w:id="999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8F63C5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8F63C5" w14:paraId="03FC0592" w14:textId="7D687B55" w:rsidTr="008A2E92">
        <w:trPr>
          <w:cantSplit/>
          <w:trHeight w:val="299"/>
          <w:jc w:val="center"/>
          <w:del w:id="1000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4243D" w14:textId="1D45F6BB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01" w:author="HYD OFF30" w:date="2023-01-03T11:13:00Z"/>
                <w:rFonts w:cstheme="minorHAnsi"/>
                <w:sz w:val="20"/>
                <w:szCs w:val="20"/>
              </w:rPr>
            </w:pPr>
            <w:del w:id="1002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Ethnicity (Caucasian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F2F85" w14:textId="35B271B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03" w:author="HYD OFF30" w:date="2023-01-03T11:13:00Z"/>
                <w:rFonts w:cstheme="minorHAnsi"/>
                <w:sz w:val="20"/>
                <w:szCs w:val="20"/>
              </w:rPr>
            </w:pPr>
            <w:del w:id="1004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-11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9EE8B7" w14:textId="35732F0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05" w:author="HYD OFF30" w:date="2023-01-03T11:13:00Z"/>
                <w:rFonts w:cstheme="minorHAnsi"/>
                <w:sz w:val="20"/>
                <w:szCs w:val="20"/>
              </w:rPr>
            </w:pPr>
            <w:del w:id="1006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2.39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52A7CC" w14:textId="09A44144" w:rsidR="0044045F" w:rsidRPr="00927261" w:rsidDel="008F63C5" w:rsidRDefault="005C0459" w:rsidP="008A2E92">
            <w:pPr>
              <w:spacing w:after="0" w:line="240" w:lineRule="auto"/>
              <w:jc w:val="center"/>
              <w:rPr>
                <w:del w:id="1007" w:author="HYD OFF30" w:date="2023-01-03T11:13:00Z"/>
                <w:rFonts w:cstheme="minorHAnsi"/>
                <w:sz w:val="20"/>
                <w:szCs w:val="20"/>
              </w:rPr>
            </w:pPr>
            <w:del w:id="1008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8F63C5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8F63C5" w14:paraId="4C5B8692" w14:textId="375A6B21" w:rsidTr="008A2E92">
        <w:trPr>
          <w:cantSplit/>
          <w:trHeight w:val="299"/>
          <w:jc w:val="center"/>
          <w:del w:id="1009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E57F3" w14:textId="221EAC85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10" w:author="HYD OFF30" w:date="2023-01-03T11:13:00Z"/>
                <w:rFonts w:cstheme="minorHAnsi"/>
                <w:sz w:val="20"/>
                <w:szCs w:val="20"/>
              </w:rPr>
            </w:pPr>
            <w:del w:id="1011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310209" w14:textId="165DA879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12" w:author="HYD OFF30" w:date="2023-01-03T11:13:00Z"/>
                <w:rFonts w:cstheme="minorHAnsi"/>
                <w:sz w:val="20"/>
                <w:szCs w:val="20"/>
              </w:rPr>
            </w:pPr>
            <w:del w:id="1013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-0.235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27D761" w14:textId="189079B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14" w:author="HYD OFF30" w:date="2023-01-03T11:13:00Z"/>
                <w:rFonts w:cstheme="minorHAnsi"/>
                <w:sz w:val="20"/>
                <w:szCs w:val="20"/>
              </w:rPr>
            </w:pPr>
            <w:del w:id="1015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133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7E8259" w14:textId="0872CE2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16" w:author="HYD OFF30" w:date="2023-01-03T11:13:00Z"/>
                <w:rFonts w:cstheme="minorHAnsi"/>
                <w:sz w:val="20"/>
                <w:szCs w:val="20"/>
              </w:rPr>
            </w:pPr>
            <w:del w:id="1017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78</w:delText>
              </w:r>
            </w:del>
          </w:p>
        </w:tc>
      </w:tr>
      <w:tr w:rsidR="0044045F" w:rsidRPr="00927261" w:rsidDel="008F63C5" w14:paraId="1F111FCD" w14:textId="4BCC2624" w:rsidTr="008A2E92">
        <w:trPr>
          <w:cantSplit/>
          <w:trHeight w:val="299"/>
          <w:jc w:val="center"/>
          <w:del w:id="1018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65ACA" w14:textId="21D92C25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19" w:author="HYD OFF30" w:date="2023-01-03T11:13:00Z"/>
                <w:rFonts w:cstheme="minorHAnsi"/>
                <w:sz w:val="20"/>
                <w:szCs w:val="20"/>
              </w:rPr>
            </w:pPr>
            <w:del w:id="1020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15E9BA" w14:textId="6648956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21" w:author="HYD OFF30" w:date="2023-01-03T11:13:00Z"/>
                <w:rFonts w:cstheme="minorHAnsi"/>
                <w:sz w:val="20"/>
                <w:szCs w:val="20"/>
              </w:rPr>
            </w:pPr>
            <w:del w:id="1022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-0.218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FB43F3E" w14:textId="41212532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23" w:author="HYD OFF30" w:date="2023-01-03T11:13:00Z"/>
                <w:rFonts w:cstheme="minorHAnsi"/>
                <w:sz w:val="20"/>
                <w:szCs w:val="20"/>
              </w:rPr>
            </w:pPr>
            <w:del w:id="1024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12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EAE99E" w14:textId="2C62225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25" w:author="HYD OFF30" w:date="2023-01-03T11:13:00Z"/>
                <w:rFonts w:cstheme="minorHAnsi"/>
                <w:sz w:val="20"/>
                <w:szCs w:val="20"/>
              </w:rPr>
            </w:pPr>
            <w:del w:id="1026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74</w:delText>
              </w:r>
            </w:del>
          </w:p>
        </w:tc>
      </w:tr>
      <w:tr w:rsidR="0044045F" w:rsidRPr="00927261" w:rsidDel="008F63C5" w14:paraId="472BBCE6" w14:textId="76DE1DF1" w:rsidTr="008A2E92">
        <w:trPr>
          <w:cantSplit/>
          <w:trHeight w:val="299"/>
          <w:jc w:val="center"/>
          <w:del w:id="1027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74C" w14:textId="3D115163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28" w:author="HYD OFF30" w:date="2023-01-03T11:13:00Z"/>
                <w:rFonts w:cstheme="minorHAnsi"/>
                <w:sz w:val="20"/>
                <w:szCs w:val="20"/>
              </w:rPr>
            </w:pPr>
            <w:del w:id="1029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Smoking history (ever smoked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D3A7EC" w14:textId="38AB72C1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30" w:author="HYD OFF30" w:date="2023-01-03T11:13:00Z"/>
                <w:rFonts w:cstheme="minorHAnsi"/>
                <w:sz w:val="20"/>
                <w:szCs w:val="20"/>
              </w:rPr>
            </w:pPr>
            <w:del w:id="1031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4.616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DDBF36" w14:textId="494ED8BF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32" w:author="HYD OFF30" w:date="2023-01-03T11:13:00Z"/>
                <w:rFonts w:cstheme="minorHAnsi"/>
                <w:sz w:val="20"/>
                <w:szCs w:val="20"/>
              </w:rPr>
            </w:pPr>
            <w:del w:id="1033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2.16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7FD301D" w14:textId="0FE8F3D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34" w:author="HYD OFF30" w:date="2023-01-03T11:13:00Z"/>
                <w:rFonts w:cstheme="minorHAnsi"/>
                <w:sz w:val="20"/>
                <w:szCs w:val="20"/>
              </w:rPr>
            </w:pPr>
            <w:del w:id="1035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34</w:delText>
              </w:r>
            </w:del>
          </w:p>
        </w:tc>
      </w:tr>
      <w:tr w:rsidR="0044045F" w:rsidRPr="00927261" w:rsidDel="008F63C5" w14:paraId="2D4C0400" w14:textId="66C657F3" w:rsidTr="008A2E92">
        <w:trPr>
          <w:cantSplit/>
          <w:trHeight w:val="299"/>
          <w:jc w:val="center"/>
          <w:del w:id="1036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AA0D6" w14:textId="3A1720AF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37" w:author="HYD OFF30" w:date="2023-01-03T11:13:00Z"/>
                <w:rFonts w:cstheme="minorHAnsi"/>
                <w:sz w:val="20"/>
                <w:szCs w:val="20"/>
              </w:rPr>
            </w:pPr>
            <w:del w:id="1038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Hypertension history (present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F93769" w14:textId="53F15AC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39" w:author="HYD OFF30" w:date="2023-01-03T11:13:00Z"/>
                <w:rFonts w:cstheme="minorHAnsi"/>
                <w:sz w:val="20"/>
                <w:szCs w:val="20"/>
              </w:rPr>
            </w:pPr>
            <w:del w:id="1040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-6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CFB926" w14:textId="221F7D48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41" w:author="HYD OFF30" w:date="2023-01-03T11:13:00Z"/>
                <w:rFonts w:cstheme="minorHAnsi"/>
                <w:sz w:val="20"/>
                <w:szCs w:val="20"/>
              </w:rPr>
            </w:pPr>
            <w:del w:id="1042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2.28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FE9FF9" w14:textId="3E4E8EB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43" w:author="HYD OFF30" w:date="2023-01-03T11:13:00Z"/>
                <w:rFonts w:cstheme="minorHAnsi"/>
                <w:sz w:val="20"/>
                <w:szCs w:val="20"/>
              </w:rPr>
            </w:pPr>
            <w:del w:id="1044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8F63C5" w14:paraId="62DD6AD4" w14:textId="6D3D8137" w:rsidTr="008A2E92">
        <w:trPr>
          <w:cantSplit/>
          <w:trHeight w:val="299"/>
          <w:jc w:val="center"/>
          <w:del w:id="1045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2473F" w14:textId="57DB92DA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46" w:author="HYD OFF30" w:date="2023-01-03T11:13:00Z"/>
                <w:rFonts w:cstheme="minorHAnsi"/>
                <w:sz w:val="20"/>
                <w:szCs w:val="20"/>
              </w:rPr>
            </w:pPr>
            <w:del w:id="1047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B40E2A" w14:textId="3F6E4A7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48" w:author="HYD OFF30" w:date="2023-01-03T11:13:00Z"/>
                <w:rFonts w:cstheme="minorHAnsi"/>
                <w:sz w:val="20"/>
                <w:szCs w:val="20"/>
              </w:rPr>
            </w:pPr>
            <w:del w:id="1049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-0.140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8FFF4D" w14:textId="1280AB1C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50" w:author="HYD OFF30" w:date="2023-01-03T11:13:00Z"/>
                <w:rFonts w:cstheme="minorHAnsi"/>
                <w:sz w:val="20"/>
                <w:szCs w:val="20"/>
              </w:rPr>
            </w:pPr>
            <w:del w:id="1051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77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4226F5" w14:textId="0FA2A26A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52" w:author="HYD OFF30" w:date="2023-01-03T11:13:00Z"/>
                <w:rFonts w:cstheme="minorHAnsi"/>
                <w:sz w:val="20"/>
                <w:szCs w:val="20"/>
              </w:rPr>
            </w:pPr>
            <w:del w:id="1053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72</w:delText>
              </w:r>
            </w:del>
          </w:p>
        </w:tc>
      </w:tr>
      <w:tr w:rsidR="0044045F" w:rsidRPr="00927261" w:rsidDel="008F63C5" w14:paraId="0B4E0B61" w14:textId="7D773D8A" w:rsidTr="008A2E92">
        <w:trPr>
          <w:cantSplit/>
          <w:trHeight w:val="299"/>
          <w:jc w:val="center"/>
          <w:del w:id="1054" w:author="HYD OFF30" w:date="2023-01-03T11:13:00Z"/>
        </w:trPr>
        <w:tc>
          <w:tcPr>
            <w:tcW w:w="3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84186" w14:textId="0305A897" w:rsidR="0044045F" w:rsidRPr="00927261" w:rsidDel="008F63C5" w:rsidRDefault="0044045F" w:rsidP="008A2E92">
            <w:pPr>
              <w:spacing w:after="0" w:line="240" w:lineRule="auto"/>
              <w:ind w:left="57"/>
              <w:jc w:val="both"/>
              <w:rPr>
                <w:del w:id="1055" w:author="HYD OFF30" w:date="2023-01-03T11:13:00Z"/>
                <w:rFonts w:cstheme="minorHAnsi"/>
                <w:sz w:val="20"/>
                <w:szCs w:val="20"/>
              </w:rPr>
            </w:pPr>
            <w:del w:id="1056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D68AD8" w14:textId="198F7E2D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57" w:author="HYD OFF30" w:date="2023-01-03T11:13:00Z"/>
                <w:rFonts w:cstheme="minorHAnsi"/>
                <w:sz w:val="20"/>
                <w:szCs w:val="20"/>
              </w:rPr>
            </w:pPr>
            <w:del w:id="1058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343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996028" w14:textId="5B1EC7E7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59" w:author="HYD OFF30" w:date="2023-01-03T11:13:00Z"/>
                <w:rFonts w:cstheme="minorHAnsi"/>
                <w:sz w:val="20"/>
                <w:szCs w:val="20"/>
              </w:rPr>
            </w:pPr>
            <w:del w:id="1060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100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0A9049" w14:textId="4886FBD0" w:rsidR="0044045F" w:rsidRPr="00927261" w:rsidDel="008F63C5" w:rsidRDefault="0044045F" w:rsidP="008A2E92">
            <w:pPr>
              <w:spacing w:after="0" w:line="240" w:lineRule="auto"/>
              <w:jc w:val="center"/>
              <w:rPr>
                <w:del w:id="1061" w:author="HYD OFF30" w:date="2023-01-03T11:13:00Z"/>
                <w:rFonts w:cstheme="minorHAnsi"/>
                <w:sz w:val="20"/>
                <w:szCs w:val="20"/>
              </w:rPr>
            </w:pPr>
            <w:del w:id="1062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8F63C5" w14:paraId="30F7AD20" w14:textId="75BF20F8" w:rsidTr="008A2E92">
        <w:trPr>
          <w:cantSplit/>
          <w:trHeight w:val="299"/>
          <w:jc w:val="center"/>
          <w:del w:id="1063" w:author="HYD OFF30" w:date="2023-01-03T11:13:00Z"/>
        </w:trPr>
        <w:tc>
          <w:tcPr>
            <w:tcW w:w="7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73276" w14:textId="694E23C5" w:rsidR="0044045F" w:rsidRPr="00927261" w:rsidDel="008F63C5" w:rsidRDefault="0044045F" w:rsidP="008A2E92">
            <w:pPr>
              <w:spacing w:after="0" w:line="240" w:lineRule="auto"/>
              <w:rPr>
                <w:del w:id="1064" w:author="HYD OFF30" w:date="2023-01-03T11:13:00Z"/>
                <w:rFonts w:cstheme="minorHAnsi"/>
                <w:sz w:val="20"/>
                <w:szCs w:val="20"/>
              </w:rPr>
            </w:pPr>
            <w:del w:id="1065" w:author="HYD OFF30" w:date="2023-01-03T11:13:00Z">
              <w:r w:rsidRPr="00927261" w:rsidDel="008F63C5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8F63C5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 xml:space="preserve"> = 0.252, p = </w:delText>
              </w:r>
              <w:r w:rsidR="005C0459" w:rsidRPr="00927261" w:rsidDel="008F63C5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8F63C5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8F63C5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28B9751A" w14:textId="768F9D00" w:rsidR="0044045F" w:rsidRPr="00927261" w:rsidDel="008F63C5" w:rsidRDefault="00CA75EC" w:rsidP="0044045F">
      <w:pPr>
        <w:spacing w:before="120" w:after="0" w:line="480" w:lineRule="auto"/>
        <w:rPr>
          <w:del w:id="1066" w:author="HYD OFF30" w:date="2023-01-03T11:13:00Z"/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</w:pPr>
      <w:bookmarkStart w:id="1067" w:name="_Hlk20734165"/>
      <w:del w:id="1068" w:author="HYD OFF30" w:date="2023-01-03T11:13:00Z">
        <w:r w:rsidRPr="00927261" w:rsidDel="008F63C5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SDB= Sleep Disordered Breathing, </w:delText>
        </w:r>
        <w:r w:rsidR="0044045F" w:rsidRPr="00927261" w:rsidDel="008F63C5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B = unstandardized beta coefficient; S.E. = standard error of B; </w:delText>
        </w:r>
        <w:r w:rsidRPr="00927261" w:rsidDel="008F63C5">
          <w:rPr>
            <w:rFonts w:cstheme="minorHAnsi"/>
            <w:sz w:val="20"/>
            <w:szCs w:val="20"/>
          </w:rPr>
          <w:delText>R</w:delText>
        </w:r>
        <w:r w:rsidRPr="00927261" w:rsidDel="008F63C5">
          <w:rPr>
            <w:rFonts w:cstheme="minorHAnsi"/>
            <w:sz w:val="20"/>
            <w:szCs w:val="20"/>
            <w:vertAlign w:val="superscript"/>
          </w:rPr>
          <w:delText>2</w:delText>
        </w:r>
        <w:r w:rsidR="0044045F" w:rsidRPr="00927261" w:rsidDel="008F63C5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 = </w:delText>
        </w:r>
        <w:r w:rsidR="0044045F" w:rsidRPr="00927261" w:rsidDel="008F63C5">
          <w:rPr>
            <w:rFonts w:eastAsia="Times New Roman" w:cstheme="minorHAnsi"/>
            <w:color w:val="000000" w:themeColor="text1"/>
            <w:sz w:val="24"/>
            <w:szCs w:val="24"/>
            <w:shd w:val="clear" w:color="auto" w:fill="FFFFFF"/>
            <w:lang w:eastAsia="en-AU"/>
          </w:rPr>
          <w:delText>Coefficient of determination; p = p value. BP = Blood pressure.</w:delText>
        </w:r>
      </w:del>
    </w:p>
    <w:bookmarkEnd w:id="1067"/>
    <w:p w14:paraId="363DC13E" w14:textId="5FAFFF1A" w:rsidR="005C0459" w:rsidRPr="00927261" w:rsidDel="008F63C5" w:rsidRDefault="005C0459" w:rsidP="0044045F">
      <w:pPr>
        <w:spacing w:after="0" w:line="480" w:lineRule="auto"/>
        <w:jc w:val="both"/>
        <w:rPr>
          <w:del w:id="1069" w:author="HYD OFF30" w:date="2023-01-03T11:13:00Z"/>
          <w:rFonts w:cstheme="minorHAnsi"/>
          <w:b/>
          <w:sz w:val="24"/>
          <w:szCs w:val="24"/>
        </w:rPr>
      </w:pPr>
    </w:p>
    <w:p w14:paraId="3EC4AA64" w14:textId="5B416909" w:rsidR="00BA5230" w:rsidRPr="00927261" w:rsidRDefault="0044045F" w:rsidP="00BA5230">
      <w:pPr>
        <w:spacing w:after="0" w:line="360" w:lineRule="auto"/>
        <w:jc w:val="both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lastRenderedPageBreak/>
        <w:t xml:space="preserve">Table S4: </w:t>
      </w:r>
      <w:r w:rsidR="00BA5230" w:rsidRPr="00927261">
        <w:rPr>
          <w:rFonts w:cstheme="minorHAnsi"/>
          <w:b/>
          <w:sz w:val="24"/>
          <w:szCs w:val="24"/>
        </w:rPr>
        <w:t>Multiple Linear Regression Models for Evening Retinal Vessel Diameters using SDB Variables (SDB Models)</w:t>
      </w:r>
      <w:r w:rsidR="00927261">
        <w:rPr>
          <w:rFonts w:cstheme="minorHAnsi"/>
          <w:b/>
          <w:sz w:val="24"/>
          <w:szCs w:val="24"/>
        </w:rPr>
        <w:t xml:space="preserve"> </w:t>
      </w:r>
      <w:r w:rsidR="00BA5230" w:rsidRPr="00927261">
        <w:rPr>
          <w:rFonts w:cstheme="minorHAnsi"/>
          <w:b/>
          <w:sz w:val="24"/>
          <w:szCs w:val="24"/>
        </w:rPr>
        <w:t>- Main Group</w:t>
      </w:r>
      <w:r w:rsidR="003E385D" w:rsidRPr="00927261">
        <w:rPr>
          <w:rFonts w:cstheme="minorHAnsi"/>
          <w:b/>
          <w:sz w:val="24"/>
          <w:szCs w:val="24"/>
        </w:rPr>
        <w:t xml:space="preserve"> (n=264)</w:t>
      </w:r>
    </w:p>
    <w:p w14:paraId="173DFEFA" w14:textId="77777777" w:rsidR="0044045F" w:rsidRPr="00927261" w:rsidRDefault="0044045F" w:rsidP="0044045F">
      <w:pPr>
        <w:spacing w:after="0" w:line="360" w:lineRule="auto"/>
        <w:jc w:val="both"/>
        <w:rPr>
          <w:rFonts w:cstheme="minorHAnsi"/>
          <w:bCs/>
          <w:sz w:val="24"/>
          <w:szCs w:val="24"/>
        </w:rPr>
      </w:pPr>
      <w:r w:rsidRPr="00927261">
        <w:rPr>
          <w:rFonts w:cstheme="minorHAnsi"/>
          <w:bCs/>
          <w:sz w:val="24"/>
          <w:szCs w:val="24"/>
        </w:rPr>
        <w:t>Results of adding each SDB variable individually to the Base Model for evening CRAE (A) and evening CRVE (B) in the Main Group.</w:t>
      </w:r>
    </w:p>
    <w:p w14:paraId="1CFDFD8E" w14:textId="77777777" w:rsidR="00F957BE" w:rsidRPr="00927261" w:rsidRDefault="00F957BE" w:rsidP="00F957BE">
      <w:pPr>
        <w:spacing w:line="360" w:lineRule="auto"/>
        <w:jc w:val="both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t>A)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276"/>
        <w:gridCol w:w="1276"/>
        <w:gridCol w:w="1276"/>
        <w:gridCol w:w="1275"/>
      </w:tblGrid>
      <w:tr w:rsidR="00F957BE" w:rsidRPr="00927261" w14:paraId="2AF6CFC3" w14:textId="77777777" w:rsidTr="008A2E92">
        <w:trPr>
          <w:cantSplit/>
          <w:trHeight w:val="320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5040E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Variables (Baseline model + …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A9744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DE0CC0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BF67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C2A52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0D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∆ 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57BE" w:rsidRPr="00927261" w14:paraId="1AFEFE2A" w14:textId="77777777" w:rsidTr="008A2E92">
        <w:trPr>
          <w:cantSplit/>
          <w:trHeight w:val="319"/>
          <w:jc w:val="center"/>
        </w:trPr>
        <w:tc>
          <w:tcPr>
            <w:tcW w:w="9067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D40E2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tinal Arteriole Vessel Diameter (Evening CRAE, </w:t>
            </w:r>
            <w:r w:rsidRPr="0092726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µm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7BE" w:rsidRPr="00927261" w14:paraId="26F5D3AA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93F7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AH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+ 1 (events/h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7B57B06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D5C2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7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04851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9722C5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C5BA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0.002</w:t>
            </w:r>
          </w:p>
        </w:tc>
      </w:tr>
      <w:tr w:rsidR="00F957BE" w:rsidRPr="00927261" w14:paraId="0664C7EC" w14:textId="77777777" w:rsidTr="008A2E92">
        <w:trPr>
          <w:cantSplit/>
          <w:trHeight w:val="319"/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5F61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RD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(events/hr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7F190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EF7290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0ADC6C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B6FA78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3A24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F957BE" w:rsidRPr="00927261" w14:paraId="10B6C685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6B92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A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(events/hr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69A64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9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CAB0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5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DA6FC9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DFF1AA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D7D8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957BE" w:rsidRPr="00927261" w14:paraId="5B51A7D4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AA1A0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OD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&gt;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3% +1 (events/hr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4751A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13C43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A5C32D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E169A3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85BAC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957BE" w:rsidRPr="00927261" w14:paraId="2F1E9FE8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061C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SaO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&lt; 90% + 1 (%TS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D31EF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582BF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9AB58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34163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4487E8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957BE" w:rsidRPr="00927261" w14:paraId="239C8869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E94BD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HI Categor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0F58A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C93843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805F9E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E1253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D694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F957BE" w:rsidRPr="00927261" w14:paraId="3F8B179C" w14:textId="77777777" w:rsidTr="008A2E92">
        <w:trPr>
          <w:cantSplit/>
          <w:trHeight w:val="307"/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DFC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HI severity &gt;30 events/h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B125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3.3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B51CD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9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FDCFCE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1A03BB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DD402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0</w:t>
            </w:r>
          </w:p>
        </w:tc>
      </w:tr>
    </w:tbl>
    <w:p w14:paraId="4B1DC4C0" w14:textId="77777777" w:rsidR="002F77E2" w:rsidRPr="00927261" w:rsidRDefault="002F77E2" w:rsidP="002F77E2">
      <w:pPr>
        <w:tabs>
          <w:tab w:val="left" w:pos="2208"/>
        </w:tabs>
        <w:rPr>
          <w:rFonts w:cstheme="minorHAnsi"/>
          <w:sz w:val="24"/>
          <w:szCs w:val="24"/>
        </w:rPr>
      </w:pPr>
    </w:p>
    <w:p w14:paraId="43BC7111" w14:textId="54FEB976" w:rsidR="00F957BE" w:rsidRPr="00927261" w:rsidRDefault="00F957BE" w:rsidP="002F77E2">
      <w:pPr>
        <w:tabs>
          <w:tab w:val="left" w:pos="2208"/>
        </w:tabs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t>B)</w:t>
      </w:r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276"/>
        <w:gridCol w:w="1275"/>
        <w:gridCol w:w="1276"/>
        <w:gridCol w:w="1134"/>
        <w:gridCol w:w="1024"/>
      </w:tblGrid>
      <w:tr w:rsidR="00F957BE" w:rsidRPr="00927261" w14:paraId="7D5EAFCE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152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DB Variables (Baseline model + …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D8DB9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2BA1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D91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C588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D673F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∆ R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57BE" w:rsidRPr="00927261" w14:paraId="6166E0A0" w14:textId="77777777" w:rsidTr="008A2E92">
        <w:trPr>
          <w:cantSplit/>
          <w:trHeight w:val="307"/>
          <w:jc w:val="center"/>
        </w:trPr>
        <w:tc>
          <w:tcPr>
            <w:tcW w:w="9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5C76" w14:textId="7A66297B" w:rsidR="00F957BE" w:rsidRPr="00927261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tinal Venule Vessel Diameter (Evening CRVE, </w:t>
            </w:r>
            <w:r w:rsidRPr="0092726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µm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7BE" w:rsidRPr="00927261" w14:paraId="5FFD13DC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3816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AH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+ 1 (events/h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A87549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874CB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957295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961A6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3D487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957BE" w:rsidRPr="00927261" w14:paraId="5246B43F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EFD071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RD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(events/h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1C39A5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DC4A6E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1.3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4202F7B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1CA737F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BDCBF7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957BE" w:rsidRPr="00927261" w14:paraId="407981EE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DB5EA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A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(events/h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B8DAD3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3.1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FC492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.1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14C870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A61C2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5123E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957BE" w:rsidRPr="00927261" w14:paraId="319CCCAC" w14:textId="77777777" w:rsidTr="008A2E92">
        <w:trPr>
          <w:cantSplit/>
          <w:trHeight w:val="131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A6427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ODI</w:t>
            </w:r>
            <w:proofErr w:type="spellEnd"/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&gt;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3% +1 (events/h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60E21E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CF6A59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1.0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2F9CD1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E9FD883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20A94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957BE" w:rsidRPr="00927261" w14:paraId="1D490C23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B474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LnSaO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&lt; 90% +1 (%TST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BBB68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14286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1.1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61DBEE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3F1DB7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3D0AA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957BE" w:rsidRPr="00927261" w14:paraId="3013CF8F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04B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HI Catego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0BFBD9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9B34A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EFD04E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C1749E8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6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7B0FA3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F957BE" w:rsidRPr="00927261" w14:paraId="38394E0B" w14:textId="77777777" w:rsidTr="008A2E92">
        <w:trPr>
          <w:cantSplit/>
          <w:trHeight w:val="307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77CC" w14:textId="77777777" w:rsidR="00F957BE" w:rsidRPr="00927261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HI severity &gt;30 events/h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166E3A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3.87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F8BDA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.6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F50070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1EA527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28231" w14:textId="77777777" w:rsidR="00F957BE" w:rsidRPr="00927261" w:rsidRDefault="00F957BE" w:rsidP="008A2E92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7</w:t>
            </w:r>
          </w:p>
        </w:tc>
      </w:tr>
    </w:tbl>
    <w:p w14:paraId="0973D757" w14:textId="77777777" w:rsidR="00F957BE" w:rsidRPr="00927261" w:rsidRDefault="00F957BE" w:rsidP="00F957BE">
      <w:pPr>
        <w:spacing w:before="120" w:after="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bCs/>
          <w:iCs/>
          <w:sz w:val="24"/>
          <w:szCs w:val="24"/>
        </w:rPr>
        <w:t>B = unstandardized beta coefficient; S.E. = standard error of B; Δ</w:t>
      </w:r>
      <w:bookmarkStart w:id="1070" w:name="_Hlk20734233"/>
      <w:r w:rsidRPr="00927261">
        <w:rPr>
          <w:rFonts w:cstheme="minorHAnsi"/>
          <w:bCs/>
          <w:iCs/>
          <w:sz w:val="24"/>
          <w:szCs w:val="24"/>
        </w:rPr>
        <w:t>R</w:t>
      </w:r>
      <w:r w:rsidRPr="00927261">
        <w:rPr>
          <w:rFonts w:cstheme="minorHAnsi"/>
          <w:bCs/>
          <w:iCs/>
          <w:sz w:val="24"/>
          <w:szCs w:val="24"/>
          <w:vertAlign w:val="superscript"/>
        </w:rPr>
        <w:t>2</w:t>
      </w:r>
      <w:bookmarkEnd w:id="1070"/>
      <w:r w:rsidRPr="00927261">
        <w:rPr>
          <w:rFonts w:cstheme="minorHAnsi"/>
          <w:bCs/>
          <w:iCs/>
          <w:sz w:val="24"/>
          <w:szCs w:val="24"/>
        </w:rPr>
        <w:t xml:space="preserve"> is the change in R</w:t>
      </w:r>
      <w:r w:rsidRPr="00927261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927261">
        <w:rPr>
          <w:rFonts w:cstheme="minorHAnsi"/>
          <w:bCs/>
          <w:iCs/>
          <w:sz w:val="24"/>
          <w:szCs w:val="24"/>
        </w:rPr>
        <w:t xml:space="preserve"> from the Base Model after addition of the SDB variable</w:t>
      </w:r>
    </w:p>
    <w:p w14:paraId="3C18D8D5" w14:textId="77777777" w:rsidR="00F957BE" w:rsidRPr="00927261" w:rsidRDefault="00F957BE" w:rsidP="00F957BE">
      <w:pPr>
        <w:spacing w:before="120" w:after="0" w:line="480" w:lineRule="auto"/>
        <w:jc w:val="both"/>
        <w:rPr>
          <w:rFonts w:cstheme="minorHAnsi"/>
          <w:bCs/>
          <w:i/>
          <w:iCs/>
          <w:sz w:val="24"/>
          <w:szCs w:val="24"/>
        </w:rPr>
      </w:pPr>
      <w:r w:rsidRPr="00927261">
        <w:rPr>
          <w:rFonts w:cstheme="minorHAnsi"/>
          <w:color w:val="000000" w:themeColor="text1"/>
          <w:sz w:val="24"/>
          <w:szCs w:val="24"/>
        </w:rPr>
        <w:t>AHI = Apnoea-Hypopnea Index; RDI = Respiratory Disturbance Index; AI = Arousal Index; ODI = Oxygen Desaturation Index; SaO2 = Oxygen Saturation.</w:t>
      </w:r>
    </w:p>
    <w:p w14:paraId="6F64578A" w14:textId="09F47A14" w:rsidR="00E473A5" w:rsidRPr="00927261" w:rsidDel="008F63C5" w:rsidRDefault="00F957BE" w:rsidP="008F63C5">
      <w:pPr>
        <w:spacing w:after="0" w:line="360" w:lineRule="auto"/>
        <w:jc w:val="both"/>
        <w:outlineLvl w:val="0"/>
        <w:rPr>
          <w:del w:id="1071" w:author="HYD OFF30" w:date="2023-01-03T11:13:00Z"/>
          <w:rFonts w:cstheme="minorHAnsi"/>
          <w:b/>
          <w:sz w:val="24"/>
          <w:szCs w:val="24"/>
        </w:rPr>
        <w:pPrChange w:id="1072" w:author="HYD OFF30" w:date="2023-01-03T11:13:00Z">
          <w:pPr>
            <w:spacing w:after="0" w:line="360" w:lineRule="auto"/>
            <w:jc w:val="both"/>
            <w:outlineLvl w:val="0"/>
          </w:pPr>
        </w:pPrChange>
      </w:pPr>
      <w:del w:id="1073" w:author="HYD OFF30" w:date="2023-01-03T11:13:00Z">
        <w:r w:rsidRPr="00927261" w:rsidDel="008F63C5">
          <w:rPr>
            <w:rFonts w:cstheme="minorHAnsi"/>
            <w:b/>
            <w:sz w:val="24"/>
            <w:szCs w:val="24"/>
          </w:rPr>
          <w:lastRenderedPageBreak/>
          <w:delText xml:space="preserve">Table S5: </w:delText>
        </w:r>
        <w:r w:rsidR="00E473A5" w:rsidRPr="00927261" w:rsidDel="008F63C5">
          <w:rPr>
            <w:rFonts w:cstheme="minorHAnsi"/>
            <w:b/>
            <w:sz w:val="24"/>
            <w:szCs w:val="24"/>
          </w:rPr>
          <w:delText>Multiple Linear Regression Models for Evening CRAE using SDB Variables (SDB Models)- RFM/CPAP Sub-Group</w:delText>
        </w:r>
        <w:r w:rsidR="003E385D" w:rsidRPr="00927261" w:rsidDel="008F63C5">
          <w:rPr>
            <w:rFonts w:cstheme="minorHAnsi"/>
            <w:b/>
            <w:sz w:val="24"/>
            <w:szCs w:val="24"/>
          </w:rPr>
          <w:delText xml:space="preserve"> (n=85)</w:delText>
        </w:r>
      </w:del>
    </w:p>
    <w:p w14:paraId="1C8B56BB" w14:textId="056DC8AA" w:rsidR="00F957BE" w:rsidRPr="00927261" w:rsidDel="008F63C5" w:rsidRDefault="00F957BE" w:rsidP="008F63C5">
      <w:pPr>
        <w:spacing w:after="0" w:line="360" w:lineRule="auto"/>
        <w:jc w:val="both"/>
        <w:outlineLvl w:val="0"/>
        <w:rPr>
          <w:del w:id="1074" w:author="HYD OFF30" w:date="2023-01-03T11:13:00Z"/>
          <w:rFonts w:cstheme="minorHAnsi"/>
          <w:bCs/>
          <w:sz w:val="24"/>
          <w:szCs w:val="24"/>
        </w:rPr>
        <w:pPrChange w:id="1075" w:author="HYD OFF30" w:date="2023-01-03T11:13:00Z">
          <w:pPr>
            <w:spacing w:after="0" w:line="480" w:lineRule="auto"/>
            <w:jc w:val="both"/>
          </w:pPr>
        </w:pPrChange>
      </w:pPr>
      <w:del w:id="1076" w:author="HYD OFF30" w:date="2023-01-03T11:13:00Z">
        <w:r w:rsidRPr="00927261" w:rsidDel="008F63C5">
          <w:rPr>
            <w:rFonts w:cstheme="minorHAnsi"/>
            <w:bCs/>
            <w:sz w:val="24"/>
            <w:szCs w:val="24"/>
          </w:rPr>
          <w:delText xml:space="preserve">Results of adding </w:delText>
        </w:r>
        <w:r w:rsidR="00E473A5" w:rsidRPr="00927261" w:rsidDel="008F63C5">
          <w:rPr>
            <w:rFonts w:cstheme="minorHAnsi"/>
            <w:bCs/>
            <w:sz w:val="24"/>
            <w:szCs w:val="24"/>
          </w:rPr>
          <w:delText>Ln</w:delText>
        </w:r>
        <w:r w:rsidRPr="00927261" w:rsidDel="008F63C5">
          <w:rPr>
            <w:rFonts w:cstheme="minorHAnsi"/>
            <w:bCs/>
            <w:sz w:val="24"/>
            <w:szCs w:val="24"/>
          </w:rPr>
          <w:delText>AHI</w:delText>
        </w:r>
        <w:r w:rsidR="00E473A5" w:rsidRPr="00927261" w:rsidDel="008F63C5">
          <w:rPr>
            <w:rFonts w:cstheme="minorHAnsi"/>
            <w:bCs/>
            <w:sz w:val="24"/>
            <w:szCs w:val="24"/>
          </w:rPr>
          <w:delText>+1</w:delText>
        </w:r>
        <w:r w:rsidRPr="00927261" w:rsidDel="008F63C5">
          <w:rPr>
            <w:rFonts w:cstheme="minorHAnsi"/>
            <w:bCs/>
            <w:sz w:val="24"/>
            <w:szCs w:val="24"/>
          </w:rPr>
          <w:delText xml:space="preserve"> and AHI Category into the Base Model for CRAE in the RFM</w:delText>
        </w:r>
        <w:r w:rsidR="00E473A5" w:rsidRPr="00927261" w:rsidDel="008F63C5">
          <w:rPr>
            <w:rFonts w:cstheme="minorHAnsi"/>
            <w:bCs/>
            <w:sz w:val="24"/>
            <w:szCs w:val="24"/>
          </w:rPr>
          <w:delText>/CPAP</w:delText>
        </w:r>
        <w:r w:rsidRPr="00927261" w:rsidDel="008F63C5">
          <w:rPr>
            <w:rFonts w:cstheme="minorHAnsi"/>
            <w:bCs/>
            <w:sz w:val="24"/>
            <w:szCs w:val="24"/>
          </w:rPr>
          <w:delText xml:space="preserve"> Sub-Group.</w:delText>
        </w:r>
      </w:del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134"/>
        <w:gridCol w:w="1134"/>
        <w:gridCol w:w="1134"/>
        <w:gridCol w:w="1134"/>
      </w:tblGrid>
      <w:tr w:rsidR="00F957BE" w:rsidRPr="00927261" w:rsidDel="008F63C5" w14:paraId="1341FF6D" w14:textId="17145D0A" w:rsidTr="008A2E92">
        <w:trPr>
          <w:cantSplit/>
          <w:trHeight w:val="320"/>
          <w:jc w:val="center"/>
          <w:del w:id="1077" w:author="HYD OFF30" w:date="2023-01-03T11:13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0D97" w14:textId="2A373393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78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79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80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52288" w14:textId="14A7C0E9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81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82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83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5AC2F3" w14:textId="5C5627CC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84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85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86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5D4BE" w14:textId="1F5A102E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87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88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89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F6F84" w14:textId="540BF470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90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91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92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E368" w14:textId="57313D95" w:rsidR="00F957BE" w:rsidRPr="00927261" w:rsidDel="008F63C5" w:rsidRDefault="00F957BE" w:rsidP="008F63C5">
            <w:pPr>
              <w:tabs>
                <w:tab w:val="left" w:pos="739"/>
                <w:tab w:val="center" w:pos="918"/>
              </w:tabs>
              <w:autoSpaceDE w:val="0"/>
              <w:autoSpaceDN w:val="0"/>
              <w:adjustRightInd w:val="0"/>
              <w:spacing w:after="0" w:line="360" w:lineRule="auto"/>
              <w:jc w:val="both"/>
              <w:outlineLvl w:val="0"/>
              <w:rPr>
                <w:del w:id="1093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94" w:author="HYD OFF30" w:date="2023-01-03T11:13:00Z">
                <w:pPr>
                  <w:tabs>
                    <w:tab w:val="left" w:pos="739"/>
                    <w:tab w:val="center" w:pos="918"/>
                  </w:tabs>
                  <w:autoSpaceDE w:val="0"/>
                  <w:autoSpaceDN w:val="0"/>
                  <w:adjustRightInd w:val="0"/>
                  <w:spacing w:after="0" w:line="240" w:lineRule="auto"/>
                  <w:jc w:val="center"/>
                </w:pPr>
              </w:pPrChange>
            </w:pPr>
            <w:del w:id="1095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</w:tr>
      <w:tr w:rsidR="00F957BE" w:rsidRPr="00927261" w:rsidDel="008F63C5" w14:paraId="5C81EC86" w14:textId="2B6C3C52" w:rsidTr="008A2E92">
        <w:trPr>
          <w:cantSplit/>
          <w:trHeight w:val="319"/>
          <w:jc w:val="center"/>
          <w:del w:id="1096" w:author="HYD OFF30" w:date="2023-01-03T11:13:00Z"/>
        </w:trPr>
        <w:tc>
          <w:tcPr>
            <w:tcW w:w="850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0A8A0" w14:textId="5AD1530F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both"/>
              <w:outlineLvl w:val="0"/>
              <w:rPr>
                <w:del w:id="1097" w:author="HYD OFF30" w:date="2023-01-03T11:13:00Z"/>
                <w:rFonts w:cstheme="minorHAnsi"/>
                <w:b/>
                <w:color w:val="000000" w:themeColor="text1"/>
                <w:sz w:val="20"/>
                <w:szCs w:val="20"/>
              </w:rPr>
              <w:pPrChange w:id="1098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2" w:right="62"/>
                  <w:jc w:val="center"/>
                </w:pPr>
              </w:pPrChange>
            </w:pPr>
            <w:del w:id="1099" w:author="HYD OFF30" w:date="2023-01-03T11:13:00Z"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8F63C5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8F63C5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8F63C5" w14:paraId="6B0EB8B0" w14:textId="3E30836D" w:rsidTr="008A2E92">
        <w:trPr>
          <w:cantSplit/>
          <w:trHeight w:val="307"/>
          <w:jc w:val="center"/>
          <w:del w:id="1100" w:author="HYD OFF30" w:date="2023-01-03T11:13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BA7D1" w14:textId="6DEBBCC5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outlineLvl w:val="0"/>
              <w:rPr>
                <w:del w:id="1101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02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57"/>
                  <w:jc w:val="both"/>
                </w:pPr>
              </w:pPrChange>
            </w:pPr>
            <w:del w:id="1103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4206A4" w14:textId="6085FAA1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04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05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06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4.60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05BC63" w14:textId="2F0E112E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both"/>
              <w:outlineLvl w:val="0"/>
              <w:rPr>
                <w:del w:id="1107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08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right="62"/>
                  <w:jc w:val="center"/>
                </w:pPr>
              </w:pPrChange>
            </w:pPr>
            <w:del w:id="1109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2.06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18F0B7" w14:textId="5E7CE70C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both"/>
              <w:outlineLvl w:val="0"/>
              <w:rPr>
                <w:del w:id="1110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11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right="62"/>
                  <w:jc w:val="center"/>
                </w:pPr>
              </w:pPrChange>
            </w:pPr>
            <w:del w:id="1112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29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D772A5" w14:textId="5C733A04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both"/>
              <w:outlineLvl w:val="0"/>
              <w:rPr>
                <w:del w:id="1113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14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right="62"/>
                  <w:jc w:val="center"/>
                </w:pPr>
              </w:pPrChange>
            </w:pPr>
            <w:del w:id="1115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25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561FCD" w14:textId="5E6E07DD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both"/>
              <w:outlineLvl w:val="0"/>
              <w:rPr>
                <w:del w:id="1116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17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right="62"/>
                  <w:jc w:val="center"/>
                </w:pPr>
              </w:pPrChange>
            </w:pPr>
            <w:del w:id="111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53</w:delText>
              </w:r>
            </w:del>
          </w:p>
        </w:tc>
      </w:tr>
      <w:tr w:rsidR="00F957BE" w:rsidRPr="00927261" w:rsidDel="008F63C5" w14:paraId="4BD1427F" w14:textId="66ED9001" w:rsidTr="008A2E92">
        <w:trPr>
          <w:cantSplit/>
          <w:trHeight w:val="463"/>
          <w:jc w:val="center"/>
          <w:del w:id="1119" w:author="HYD OFF30" w:date="2023-01-03T11:13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2123" w14:textId="28B3C890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outlineLvl w:val="0"/>
              <w:rPr>
                <w:del w:id="1120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21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57"/>
                  <w:jc w:val="both"/>
                </w:pPr>
              </w:pPrChange>
            </w:pPr>
            <w:del w:id="1122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41675" w14:textId="7934994C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23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24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25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7.34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E38B5" w14:textId="350CD724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26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27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28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2.85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2460D" w14:textId="2D538665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29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30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31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6654F" w14:textId="535BD5ED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32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33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34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27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95E3E" w14:textId="557E3CC1" w:rsidR="00F957BE" w:rsidRPr="00927261" w:rsidDel="008F63C5" w:rsidRDefault="00F957BE" w:rsidP="008F63C5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both"/>
              <w:outlineLvl w:val="0"/>
              <w:rPr>
                <w:del w:id="1135" w:author="HYD OFF30" w:date="2023-01-03T11:13:00Z"/>
                <w:rFonts w:cstheme="minorHAnsi"/>
                <w:color w:val="000000" w:themeColor="text1"/>
                <w:sz w:val="20"/>
                <w:szCs w:val="20"/>
              </w:rPr>
              <w:pPrChange w:id="1136" w:author="HYD OFF30" w:date="2023-01-03T11:13:00Z">
                <w:pPr>
                  <w:autoSpaceDE w:val="0"/>
                  <w:autoSpaceDN w:val="0"/>
                  <w:adjustRightInd w:val="0"/>
                  <w:spacing w:after="0" w:line="240" w:lineRule="auto"/>
                  <w:ind w:left="60" w:right="62"/>
                  <w:jc w:val="center"/>
                </w:pPr>
              </w:pPrChange>
            </w:pPr>
            <w:del w:id="1137" w:author="HYD OFF30" w:date="2023-01-03T11:13:00Z">
              <w:r w:rsidRPr="00927261" w:rsidDel="008F63C5">
                <w:rPr>
                  <w:rFonts w:cstheme="minorHAnsi"/>
                  <w:color w:val="000000" w:themeColor="text1"/>
                  <w:sz w:val="20"/>
                  <w:szCs w:val="20"/>
                </w:rPr>
                <w:delText>0.070</w:delText>
              </w:r>
            </w:del>
          </w:p>
        </w:tc>
      </w:tr>
    </w:tbl>
    <w:p w14:paraId="35F0D10A" w14:textId="71F52BB1" w:rsidR="00F957BE" w:rsidRPr="00927261" w:rsidDel="008F63C5" w:rsidRDefault="00F957BE" w:rsidP="008F63C5">
      <w:pPr>
        <w:spacing w:before="120" w:after="0" w:line="360" w:lineRule="auto"/>
        <w:jc w:val="both"/>
        <w:outlineLvl w:val="0"/>
        <w:rPr>
          <w:del w:id="1138" w:author="HYD OFF30" w:date="2023-01-03T11:13:00Z"/>
          <w:rFonts w:cstheme="minorHAnsi"/>
          <w:bCs/>
          <w:iCs/>
          <w:sz w:val="24"/>
          <w:szCs w:val="24"/>
        </w:rPr>
        <w:pPrChange w:id="1139" w:author="HYD OFF30" w:date="2023-01-03T11:13:00Z">
          <w:pPr>
            <w:spacing w:before="120" w:after="0" w:line="480" w:lineRule="auto"/>
            <w:jc w:val="both"/>
          </w:pPr>
        </w:pPrChange>
      </w:pPr>
      <w:del w:id="1140" w:author="HYD OFF30" w:date="2023-01-03T11:13:00Z">
        <w:r w:rsidRPr="00927261" w:rsidDel="008F63C5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R</w:delText>
        </w:r>
        <w:r w:rsidRPr="00927261" w:rsidDel="008F63C5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8F63C5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8F63C5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. </w:delText>
        </w:r>
        <w:r w:rsidRPr="00927261" w:rsidDel="008F63C5">
          <w:rPr>
            <w:rFonts w:cstheme="minorHAnsi"/>
            <w:color w:val="000000" w:themeColor="text1"/>
            <w:sz w:val="24"/>
            <w:szCs w:val="24"/>
          </w:rPr>
          <w:delText>AHI = Apnoea-Hypopnea Index</w:delText>
        </w:r>
      </w:del>
    </w:p>
    <w:p w14:paraId="2018A6F6" w14:textId="77777777" w:rsidR="0044045F" w:rsidRPr="00927261" w:rsidRDefault="0044045F" w:rsidP="008F63C5">
      <w:pPr>
        <w:spacing w:after="0" w:line="360" w:lineRule="auto"/>
        <w:jc w:val="both"/>
        <w:outlineLvl w:val="0"/>
        <w:rPr>
          <w:rFonts w:cstheme="minorHAnsi"/>
        </w:rPr>
        <w:pPrChange w:id="1141" w:author="HYD OFF30" w:date="2023-01-03T11:13:00Z">
          <w:pPr/>
        </w:pPrChange>
      </w:pPr>
      <w:bookmarkStart w:id="1142" w:name="_GoBack"/>
      <w:bookmarkEnd w:id="1142"/>
    </w:p>
    <w:sectPr w:rsidR="0044045F" w:rsidRPr="00927261" w:rsidSect="00F957BE">
      <w:headerReference w:type="even" r:id="rId7"/>
      <w:head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7B04F" w14:textId="77777777" w:rsidR="00724B83" w:rsidRDefault="00724B83" w:rsidP="00BA5230">
      <w:pPr>
        <w:spacing w:after="0" w:line="240" w:lineRule="auto"/>
      </w:pPr>
      <w:r>
        <w:separator/>
      </w:r>
    </w:p>
  </w:endnote>
  <w:endnote w:type="continuationSeparator" w:id="0">
    <w:p w14:paraId="3B83D4A0" w14:textId="77777777" w:rsidR="00724B83" w:rsidRDefault="00724B83" w:rsidP="00BA5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32AB" w14:textId="77777777" w:rsidR="00724B83" w:rsidRDefault="00724B83" w:rsidP="00BA5230">
      <w:pPr>
        <w:spacing w:after="0" w:line="240" w:lineRule="auto"/>
      </w:pPr>
      <w:r>
        <w:separator/>
      </w:r>
    </w:p>
  </w:footnote>
  <w:footnote w:type="continuationSeparator" w:id="0">
    <w:p w14:paraId="19E6C2B2" w14:textId="77777777" w:rsidR="00724B83" w:rsidRDefault="00724B83" w:rsidP="00BA5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598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FC7B4C" w14:textId="3E4E28BF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D2AD1" w14:textId="77777777" w:rsidR="00BA5230" w:rsidRDefault="00BA5230">
    <w:pPr>
      <w:pStyle w:val="Header"/>
      <w:ind w:right="360"/>
      <w:pPrChange w:id="1143" w:author="Terry Amis" w:date="2021-12-02T15:0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465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DE41E2" w14:textId="389DD51C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77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9F646" w14:textId="11A3FEDE" w:rsidR="003D6B17" w:rsidRPr="002F77E2" w:rsidRDefault="003D6B17" w:rsidP="00BA5230">
    <w:pPr>
      <w:pStyle w:val="CommentText"/>
      <w:ind w:right="360"/>
      <w:rPr>
        <w:rFonts w:ascii="Calibri" w:hAnsi="Calibri" w:cstheme="minorHAnsi"/>
        <w:b/>
        <w:iCs/>
        <w:sz w:val="24"/>
        <w:szCs w:val="24"/>
      </w:rPr>
    </w:pPr>
    <w:r>
      <w:rPr>
        <w:rFonts w:ascii="Calibri" w:hAnsi="Calibri" w:cstheme="minorHAnsi"/>
        <w:b/>
        <w:iCs/>
        <w:sz w:val="24"/>
        <w:szCs w:val="24"/>
      </w:rPr>
      <w:t xml:space="preserve">Online </w:t>
    </w:r>
    <w:r w:rsidRPr="002F77E2">
      <w:rPr>
        <w:rFonts w:ascii="Calibri" w:hAnsi="Calibri" w:cstheme="minorHAnsi"/>
        <w:b/>
        <w:iCs/>
        <w:sz w:val="24"/>
        <w:szCs w:val="24"/>
      </w:rPr>
      <w:t>Supplementary Material</w:t>
    </w:r>
  </w:p>
  <w:p w14:paraId="67BD75ED" w14:textId="360071C9" w:rsidR="00BA5230" w:rsidRDefault="00BA5230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  <w:r w:rsidRPr="002F77E2">
      <w:rPr>
        <w:rFonts w:ascii="Calibri" w:hAnsi="Calibri" w:cstheme="minorHAnsi"/>
        <w:bCs/>
        <w:iCs/>
        <w:sz w:val="24"/>
        <w:szCs w:val="24"/>
      </w:rPr>
      <w:t>Sleep disordered breathing has minimal impact on retinal microvasculature diameters in a non-diabetic sleep clinic cohort where classic cardiovascular risk factors are absent or controlled.</w:t>
    </w:r>
  </w:p>
  <w:p w14:paraId="5B67E8C1" w14:textId="77777777" w:rsidR="002F77E2" w:rsidRPr="002F77E2" w:rsidRDefault="002F77E2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</w:p>
  <w:p w14:paraId="3E299828" w14:textId="67903AC0" w:rsidR="00BA5230" w:rsidRDefault="00BA52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30">
    <w15:presenceInfo w15:providerId="AD" w15:userId="S::HYD_OFF30@ApexKnowledge.onmicrosoft.com::0155821f-8db4-4880-9713-70f236356c6e"/>
  </w15:person>
  <w15:person w15:author="Terry Amis">
    <w15:presenceInfo w15:providerId="AD" w15:userId="S::terry.amis@sydney.edu.au::d0af030d-0e71-4a5f-9345-b076ac5af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5F"/>
    <w:rsid w:val="00003B8B"/>
    <w:rsid w:val="001837B0"/>
    <w:rsid w:val="002F77E2"/>
    <w:rsid w:val="003702EF"/>
    <w:rsid w:val="003C39CA"/>
    <w:rsid w:val="003D6B17"/>
    <w:rsid w:val="003E385D"/>
    <w:rsid w:val="00416B96"/>
    <w:rsid w:val="0044045F"/>
    <w:rsid w:val="00553D75"/>
    <w:rsid w:val="005C0459"/>
    <w:rsid w:val="00632716"/>
    <w:rsid w:val="006E174E"/>
    <w:rsid w:val="006F6096"/>
    <w:rsid w:val="00724B83"/>
    <w:rsid w:val="00857411"/>
    <w:rsid w:val="008F63C5"/>
    <w:rsid w:val="00927261"/>
    <w:rsid w:val="00934800"/>
    <w:rsid w:val="009622B7"/>
    <w:rsid w:val="009A794A"/>
    <w:rsid w:val="00A03E93"/>
    <w:rsid w:val="00B46A41"/>
    <w:rsid w:val="00BA5230"/>
    <w:rsid w:val="00C46538"/>
    <w:rsid w:val="00C86950"/>
    <w:rsid w:val="00CA75EC"/>
    <w:rsid w:val="00DB3E94"/>
    <w:rsid w:val="00DF375D"/>
    <w:rsid w:val="00E34503"/>
    <w:rsid w:val="00E473A5"/>
    <w:rsid w:val="00ED7687"/>
    <w:rsid w:val="00F9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3268"/>
  <w15:chartTrackingRefBased/>
  <w15:docId w15:val="{7CFABDD4-90D6-42CF-9E5D-734D5E6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404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30"/>
  </w:style>
  <w:style w:type="paragraph" w:styleId="Footer">
    <w:name w:val="footer"/>
    <w:basedOn w:val="Normal"/>
    <w:link w:val="Foot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A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5230"/>
  </w:style>
  <w:style w:type="paragraph" w:styleId="Revision">
    <w:name w:val="Revision"/>
    <w:hidden/>
    <w:uiPriority w:val="99"/>
    <w:semiHidden/>
    <w:rsid w:val="0063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27EA0-98CF-4B87-883F-F06AE0ACC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HYD OFF30</cp:lastModifiedBy>
  <cp:revision>4</cp:revision>
  <dcterms:created xsi:type="dcterms:W3CDTF">2022-01-31T05:41:00Z</dcterms:created>
  <dcterms:modified xsi:type="dcterms:W3CDTF">2023-01-03T05:43:00Z</dcterms:modified>
</cp:coreProperties>
</file>